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58"/>
      </w:tblGrid>
      <w:tr w:rsidR="00833D33" w:rsidRPr="008F67DB" w14:paraId="57987D06" w14:textId="77777777" w:rsidTr="008F7A2A">
        <w:tc>
          <w:tcPr>
            <w:tcW w:w="5000" w:type="pct"/>
            <w:tcBorders>
              <w:top w:val="nil"/>
              <w:left w:val="nil"/>
              <w:right w:val="nil"/>
            </w:tcBorders>
          </w:tcPr>
          <w:tbl>
            <w:tblPr>
              <w:tblStyle w:val="TableGrid"/>
              <w:tblW w:w="5000" w:type="pct"/>
              <w:tblLook w:val="04A0" w:firstRow="1" w:lastRow="0" w:firstColumn="1" w:lastColumn="0" w:noHBand="0" w:noVBand="1"/>
            </w:tblPr>
            <w:tblGrid>
              <w:gridCol w:w="467"/>
              <w:gridCol w:w="5827"/>
              <w:gridCol w:w="3724"/>
              <w:gridCol w:w="3724"/>
            </w:tblGrid>
            <w:tr w:rsidR="00833D33" w:rsidRPr="000B5296" w14:paraId="26295461" w14:textId="77777777" w:rsidTr="008F7A2A">
              <w:tc>
                <w:tcPr>
                  <w:tcW w:w="5000" w:type="pct"/>
                  <w:gridSpan w:val="4"/>
                  <w:tcBorders>
                    <w:top w:val="nil"/>
                    <w:left w:val="nil"/>
                    <w:right w:val="nil"/>
                  </w:tcBorders>
                </w:tcPr>
                <w:p w14:paraId="38E0E120" w14:textId="3C2F0D5A" w:rsidR="00833D33" w:rsidRPr="00347C5D" w:rsidRDefault="00284E6C" w:rsidP="00347C5D">
                  <w:pPr>
                    <w:rPr>
                      <w:b/>
                    </w:rPr>
                  </w:pPr>
                  <w:bookmarkStart w:id="0" w:name="_Toc163041609"/>
                  <w:r>
                    <w:rPr>
                      <w:b/>
                    </w:rPr>
                    <w:t xml:space="preserve">Table 1: </w:t>
                  </w:r>
                  <w:r w:rsidR="00833D33" w:rsidRPr="00347C5D">
                    <w:rPr>
                      <w:b/>
                    </w:rPr>
                    <w:t>Site resource profile questionnaire</w:t>
                  </w:r>
                  <w:bookmarkEnd w:id="0"/>
                </w:p>
              </w:tc>
            </w:tr>
            <w:tr w:rsidR="00833D33" w:rsidRPr="00D05A48" w14:paraId="0EC45EC4" w14:textId="77777777" w:rsidTr="008F7A2A">
              <w:tc>
                <w:tcPr>
                  <w:tcW w:w="170" w:type="pct"/>
                </w:tcPr>
                <w:p w14:paraId="1A96D938" w14:textId="77777777" w:rsidR="00833D33" w:rsidRPr="007E799B" w:rsidRDefault="00833D33" w:rsidP="008F7A2A">
                  <w:pPr>
                    <w:pStyle w:val="ListParagraph"/>
                    <w:ind w:left="36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2817F3DD" w14:textId="77777777" w:rsidR="00833D33" w:rsidRPr="008E7A53" w:rsidRDefault="00833D33" w:rsidP="008F7A2A">
                  <w:pPr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Questions</w:t>
                  </w:r>
                </w:p>
              </w:tc>
              <w:tc>
                <w:tcPr>
                  <w:tcW w:w="1355" w:type="pct"/>
                </w:tcPr>
                <w:p w14:paraId="39F339CE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Responses</w:t>
                  </w:r>
                </w:p>
              </w:tc>
              <w:tc>
                <w:tcPr>
                  <w:tcW w:w="1355" w:type="pct"/>
                </w:tcPr>
                <w:p w14:paraId="42FD697B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otes</w:t>
                  </w:r>
                </w:p>
              </w:tc>
            </w:tr>
            <w:tr w:rsidR="00833D33" w:rsidRPr="00D05A48" w14:paraId="0A09255D" w14:textId="77777777" w:rsidTr="008F7A2A">
              <w:tc>
                <w:tcPr>
                  <w:tcW w:w="170" w:type="pct"/>
                </w:tcPr>
                <w:p w14:paraId="1E7438D5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6BB4FC9F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lease enter the name of your trust.</w:t>
                  </w:r>
                </w:p>
              </w:tc>
              <w:tc>
                <w:tcPr>
                  <w:tcW w:w="1355" w:type="pct"/>
                </w:tcPr>
                <w:p w14:paraId="194C5746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55" w:type="pct"/>
                </w:tcPr>
                <w:p w14:paraId="20BCE77B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his is so we can monitor which participating centres have completed this questionnaire.</w:t>
                  </w:r>
                </w:p>
              </w:tc>
            </w:tr>
            <w:tr w:rsidR="00833D33" w:rsidRPr="00D05A48" w14:paraId="014BAABF" w14:textId="77777777" w:rsidTr="008F7A2A">
              <w:tc>
                <w:tcPr>
                  <w:tcW w:w="170" w:type="pct"/>
                </w:tcPr>
                <w:p w14:paraId="1BEB25CC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2715C1C0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lease enter the name of your hospital.</w:t>
                  </w:r>
                </w:p>
              </w:tc>
              <w:tc>
                <w:tcPr>
                  <w:tcW w:w="1355" w:type="pct"/>
                </w:tcPr>
                <w:p w14:paraId="08B6B6E6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55" w:type="pct"/>
                </w:tcPr>
                <w:p w14:paraId="6493485B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his is so we can monitor which participating centres have completed this questionnaire.</w:t>
                  </w:r>
                </w:p>
              </w:tc>
            </w:tr>
            <w:tr w:rsidR="00833D33" w:rsidRPr="00D05A48" w14:paraId="0F0E31E9" w14:textId="77777777" w:rsidTr="008F7A2A">
              <w:tc>
                <w:tcPr>
                  <w:tcW w:w="170" w:type="pct"/>
                </w:tcPr>
                <w:p w14:paraId="4EE21323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520516EF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 xml:space="preserve">Does your trust have a defined </w:t>
                  </w:r>
                  <w:r>
                    <w:rPr>
                      <w:sz w:val="20"/>
                      <w:szCs w:val="20"/>
                    </w:rPr>
                    <w:t>pathway</w:t>
                  </w:r>
                  <w:r w:rsidRPr="00D05A48">
                    <w:rPr>
                      <w:sz w:val="20"/>
                      <w:szCs w:val="20"/>
                    </w:rPr>
                    <w:t xml:space="preserve"> for managing pregnant patients with appendicitis?</w:t>
                  </w:r>
                </w:p>
              </w:tc>
              <w:tc>
                <w:tcPr>
                  <w:tcW w:w="1355" w:type="pct"/>
                </w:tcPr>
                <w:p w14:paraId="284D9F60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</w:t>
                  </w:r>
                </w:p>
              </w:tc>
              <w:tc>
                <w:tcPr>
                  <w:tcW w:w="1355" w:type="pct"/>
                </w:tcPr>
                <w:p w14:paraId="44E7E377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833D33" w:rsidRPr="00D05A48" w14:paraId="52C976B4" w14:textId="77777777" w:rsidTr="008F7A2A">
              <w:tc>
                <w:tcPr>
                  <w:tcW w:w="170" w:type="pct"/>
                </w:tcPr>
                <w:p w14:paraId="2E9D7DC7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6AEF15BB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 xml:space="preserve">Does your trust have a defined </w:t>
                  </w:r>
                  <w:r>
                    <w:rPr>
                      <w:sz w:val="20"/>
                      <w:szCs w:val="20"/>
                    </w:rPr>
                    <w:t>pathway</w:t>
                  </w:r>
                  <w:r w:rsidRPr="00D05A48">
                    <w:rPr>
                      <w:sz w:val="20"/>
                      <w:szCs w:val="20"/>
                    </w:rPr>
                    <w:t xml:space="preserve"> for managing pregnant patients with other intra-abdominal surgical conditions?</w:t>
                  </w:r>
                </w:p>
              </w:tc>
              <w:tc>
                <w:tcPr>
                  <w:tcW w:w="1355" w:type="pct"/>
                </w:tcPr>
                <w:p w14:paraId="712189FC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</w:t>
                  </w:r>
                </w:p>
              </w:tc>
              <w:tc>
                <w:tcPr>
                  <w:tcW w:w="1355" w:type="pct"/>
                </w:tcPr>
                <w:p w14:paraId="2EB78DD8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833D33" w14:paraId="6084B067" w14:textId="77777777" w:rsidTr="008F7A2A">
              <w:tc>
                <w:tcPr>
                  <w:tcW w:w="170" w:type="pct"/>
                </w:tcPr>
                <w:p w14:paraId="15DBAC10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27649F08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oes your trust have a defined pathway for imaging pregnant patients with acute abdominal pain?</w:t>
                  </w:r>
                </w:p>
              </w:tc>
              <w:tc>
                <w:tcPr>
                  <w:tcW w:w="1355" w:type="pct"/>
                </w:tcPr>
                <w:p w14:paraId="5A35B8BE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Yes; No</w:t>
                  </w:r>
                </w:p>
              </w:tc>
              <w:tc>
                <w:tcPr>
                  <w:tcW w:w="1355" w:type="pct"/>
                </w:tcPr>
                <w:p w14:paraId="59FD2BC3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833D33" w:rsidRPr="00D05A48" w14:paraId="06E1B1A8" w14:textId="77777777" w:rsidTr="008F7A2A">
              <w:tc>
                <w:tcPr>
                  <w:tcW w:w="170" w:type="pct"/>
                </w:tcPr>
                <w:p w14:paraId="5D705414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39567C5A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 xml:space="preserve">Are there facilities in place to allow ultrasound scans to be performed to investigate </w:t>
                  </w:r>
                  <w:r>
                    <w:rPr>
                      <w:sz w:val="20"/>
                      <w:szCs w:val="20"/>
                    </w:rPr>
                    <w:t xml:space="preserve">acute </w:t>
                  </w:r>
                  <w:r w:rsidRPr="00D05A48">
                    <w:rPr>
                      <w:sz w:val="20"/>
                      <w:szCs w:val="20"/>
                    </w:rPr>
                    <w:t>abdominal pain in pregnant patients at your site:</w:t>
                  </w:r>
                </w:p>
                <w:p w14:paraId="45ED508D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nday-Friday, daytime (08:00-17:00)</w:t>
                  </w:r>
                </w:p>
                <w:p w14:paraId="3C38127B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nday-Friday, i</w:t>
                  </w:r>
                  <w:r w:rsidRPr="00D05A48">
                    <w:rPr>
                      <w:sz w:val="20"/>
                      <w:szCs w:val="20"/>
                    </w:rPr>
                    <w:t>n the evening (17:00-21:00)</w:t>
                  </w:r>
                </w:p>
                <w:p w14:paraId="4E29C9AE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nday to Friday, overnight</w:t>
                  </w:r>
                  <w:r w:rsidRPr="00D05A48">
                    <w:rPr>
                      <w:sz w:val="20"/>
                      <w:szCs w:val="20"/>
                    </w:rPr>
                    <w:t xml:space="preserve"> (21:00-08:00)</w:t>
                  </w:r>
                </w:p>
                <w:p w14:paraId="342AFF9D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O</w:t>
                  </w:r>
                  <w:r>
                    <w:rPr>
                      <w:sz w:val="20"/>
                      <w:szCs w:val="20"/>
                    </w:rPr>
                    <w:t xml:space="preserve">ver the weekend, </w:t>
                  </w:r>
                  <w:r w:rsidRPr="00D05A48">
                    <w:rPr>
                      <w:sz w:val="20"/>
                      <w:szCs w:val="20"/>
                    </w:rPr>
                    <w:t xml:space="preserve">daytime </w:t>
                  </w:r>
                  <w:r>
                    <w:rPr>
                      <w:sz w:val="20"/>
                      <w:szCs w:val="20"/>
                    </w:rPr>
                    <w:t>(</w:t>
                  </w:r>
                  <w:r w:rsidRPr="00D05A48">
                    <w:rPr>
                      <w:sz w:val="20"/>
                      <w:szCs w:val="20"/>
                    </w:rPr>
                    <w:t>08:00-17:00)</w:t>
                  </w:r>
                </w:p>
                <w:p w14:paraId="709CF6FC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O</w:t>
                  </w:r>
                  <w:r>
                    <w:rPr>
                      <w:sz w:val="20"/>
                      <w:szCs w:val="20"/>
                    </w:rPr>
                    <w:t>ver the weekend, i</w:t>
                  </w:r>
                  <w:r w:rsidRPr="00D05A48">
                    <w:rPr>
                      <w:sz w:val="20"/>
                      <w:szCs w:val="20"/>
                    </w:rPr>
                    <w:t>n the evening (17:00-21:00)</w:t>
                  </w:r>
                </w:p>
                <w:p w14:paraId="50BC104A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Over the weekend, overnight</w:t>
                  </w:r>
                  <w:r w:rsidRPr="00D05A48">
                    <w:rPr>
                      <w:sz w:val="20"/>
                      <w:szCs w:val="20"/>
                    </w:rPr>
                    <w:t xml:space="preserve"> (21:00-08:00)</w:t>
                  </w:r>
                </w:p>
                <w:p w14:paraId="59C9D2B4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55" w:type="pct"/>
                </w:tcPr>
                <w:p w14:paraId="2EA52BD8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</w:p>
                <w:p w14:paraId="118FB8E4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</w:p>
                <w:p w14:paraId="51B4B7E0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1CFEFD4B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7D47F5D1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4CAE4F62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56283133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5EF4601F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</w:tc>
              <w:tc>
                <w:tcPr>
                  <w:tcW w:w="1355" w:type="pct"/>
                </w:tcPr>
                <w:p w14:paraId="601862FF" w14:textId="77777777" w:rsidR="00833D33" w:rsidRDefault="00833D33" w:rsidP="008F7A2A">
                  <w:pPr>
                    <w:pStyle w:val="CommentText"/>
                  </w:pPr>
                  <w:r>
                    <w:t xml:space="preserve">Examples of “exceptional circumstances”: calling in an off-site specialist radiographer to perform the scan, prior arrangement for a specialist radiographer to be present </w:t>
                  </w:r>
                  <w:proofErr w:type="spellStart"/>
                  <w:r>
                    <w:t>outwith</w:t>
                  </w:r>
                  <w:proofErr w:type="spellEnd"/>
                  <w:r>
                    <w:t xml:space="preserve"> their regular schedule, or discussion/arrangement between patient’s consultant and consultant radiologist, etc.</w:t>
                  </w:r>
                </w:p>
                <w:p w14:paraId="229AB365" w14:textId="77777777" w:rsidR="00833D33" w:rsidRDefault="00833D33" w:rsidP="008F7A2A">
                  <w:pPr>
                    <w:pStyle w:val="CommentText"/>
                  </w:pPr>
                </w:p>
                <w:p w14:paraId="23E0EC9B" w14:textId="77777777" w:rsidR="00833D33" w:rsidRPr="00D05A48" w:rsidRDefault="00833D33" w:rsidP="008F7A2A">
                  <w:pPr>
                    <w:pStyle w:val="CommentText"/>
                  </w:pPr>
                  <w:r>
                    <w:t>You may need to consult a radiology colleague to answer this question.</w:t>
                  </w:r>
                </w:p>
              </w:tc>
            </w:tr>
            <w:tr w:rsidR="00833D33" w14:paraId="6B9187A4" w14:textId="77777777" w:rsidTr="008F7A2A">
              <w:tc>
                <w:tcPr>
                  <w:tcW w:w="170" w:type="pct"/>
                </w:tcPr>
                <w:p w14:paraId="1B69281D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2C34AF36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 xml:space="preserve">Are there facilities in place to allow </w:t>
                  </w:r>
                  <w:r>
                    <w:rPr>
                      <w:sz w:val="20"/>
                      <w:szCs w:val="20"/>
                    </w:rPr>
                    <w:t>MRI scans</w:t>
                  </w:r>
                  <w:r w:rsidRPr="00D05A48">
                    <w:rPr>
                      <w:sz w:val="20"/>
                      <w:szCs w:val="20"/>
                    </w:rPr>
                    <w:t xml:space="preserve"> to be performed to investigate </w:t>
                  </w:r>
                  <w:r>
                    <w:rPr>
                      <w:sz w:val="20"/>
                      <w:szCs w:val="20"/>
                    </w:rPr>
                    <w:t xml:space="preserve">acute </w:t>
                  </w:r>
                  <w:r w:rsidRPr="00D05A48">
                    <w:rPr>
                      <w:sz w:val="20"/>
                      <w:szCs w:val="20"/>
                    </w:rPr>
                    <w:t>abdominal pain in pregnant patients at your site:</w:t>
                  </w:r>
                </w:p>
                <w:p w14:paraId="7C3279D0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nday-Friday, daytime (08:00-17:00)</w:t>
                  </w:r>
                </w:p>
                <w:p w14:paraId="3778208A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nday-Friday, i</w:t>
                  </w:r>
                  <w:r w:rsidRPr="00D05A48">
                    <w:rPr>
                      <w:sz w:val="20"/>
                      <w:szCs w:val="20"/>
                    </w:rPr>
                    <w:t>n the evening (17:00-21:00)</w:t>
                  </w:r>
                </w:p>
                <w:p w14:paraId="16853144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nday to Friday, overnight</w:t>
                  </w:r>
                  <w:r w:rsidRPr="00D05A48">
                    <w:rPr>
                      <w:sz w:val="20"/>
                      <w:szCs w:val="20"/>
                    </w:rPr>
                    <w:t xml:space="preserve"> (21:00-08:00)</w:t>
                  </w:r>
                </w:p>
                <w:p w14:paraId="0EBFBD19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O</w:t>
                  </w:r>
                  <w:r>
                    <w:rPr>
                      <w:sz w:val="20"/>
                      <w:szCs w:val="20"/>
                    </w:rPr>
                    <w:t xml:space="preserve">ver the weekend, </w:t>
                  </w:r>
                  <w:r w:rsidRPr="00D05A48">
                    <w:rPr>
                      <w:sz w:val="20"/>
                      <w:szCs w:val="20"/>
                    </w:rPr>
                    <w:t xml:space="preserve">daytime </w:t>
                  </w:r>
                  <w:r>
                    <w:rPr>
                      <w:sz w:val="20"/>
                      <w:szCs w:val="20"/>
                    </w:rPr>
                    <w:t>(</w:t>
                  </w:r>
                  <w:r w:rsidRPr="00D05A48">
                    <w:rPr>
                      <w:sz w:val="20"/>
                      <w:szCs w:val="20"/>
                    </w:rPr>
                    <w:t>08:00-17:00)</w:t>
                  </w:r>
                </w:p>
                <w:p w14:paraId="6CC60ED1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O</w:t>
                  </w:r>
                  <w:r>
                    <w:rPr>
                      <w:sz w:val="20"/>
                      <w:szCs w:val="20"/>
                    </w:rPr>
                    <w:t>ver the weekend, i</w:t>
                  </w:r>
                  <w:r w:rsidRPr="00D05A48">
                    <w:rPr>
                      <w:sz w:val="20"/>
                      <w:szCs w:val="20"/>
                    </w:rPr>
                    <w:t>n the evening (17:00-21:00)</w:t>
                  </w:r>
                </w:p>
                <w:p w14:paraId="0533649C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Over the weekend, overnight</w:t>
                  </w:r>
                  <w:r w:rsidRPr="00D05A48">
                    <w:rPr>
                      <w:sz w:val="20"/>
                      <w:szCs w:val="20"/>
                    </w:rPr>
                    <w:t xml:space="preserve"> (21:00-08:00)</w:t>
                  </w:r>
                </w:p>
                <w:p w14:paraId="1FA771BE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55" w:type="pct"/>
                </w:tcPr>
                <w:p w14:paraId="75C33AEB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</w:p>
                <w:p w14:paraId="5DB852B7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</w:p>
                <w:p w14:paraId="034A0E60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4B162ED3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2D0F261A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39358EEF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56B93858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1AB379CA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</w:tc>
              <w:tc>
                <w:tcPr>
                  <w:tcW w:w="1355" w:type="pct"/>
                </w:tcPr>
                <w:p w14:paraId="7253EA7C" w14:textId="77777777" w:rsidR="00833D33" w:rsidRDefault="00833D33" w:rsidP="008F7A2A">
                  <w:pPr>
                    <w:pStyle w:val="CommentText"/>
                  </w:pPr>
                  <w:r>
                    <w:t xml:space="preserve">Examples of “exceptional circumstances”: calling in an off-site specialist radiographer to perform the scan, prior arrangement for a specialist radiographer to be present </w:t>
                  </w:r>
                  <w:proofErr w:type="spellStart"/>
                  <w:r>
                    <w:t>outwith</w:t>
                  </w:r>
                  <w:proofErr w:type="spellEnd"/>
                  <w:r>
                    <w:t xml:space="preserve"> their regular schedule, or discussion/arrangement between patient’s consultant and consultant radiologist, etc.</w:t>
                  </w:r>
                </w:p>
                <w:p w14:paraId="1857886B" w14:textId="77777777" w:rsidR="00833D33" w:rsidRDefault="00833D33" w:rsidP="008F7A2A">
                  <w:pPr>
                    <w:pStyle w:val="CommentText"/>
                  </w:pPr>
                </w:p>
                <w:p w14:paraId="71191D9A" w14:textId="77777777" w:rsidR="00833D33" w:rsidRDefault="00833D33" w:rsidP="008F7A2A">
                  <w:pPr>
                    <w:pStyle w:val="CommentText"/>
                  </w:pPr>
                  <w:r>
                    <w:t>You may need to consult a radiology colleague to answer this question.</w:t>
                  </w:r>
                </w:p>
              </w:tc>
            </w:tr>
            <w:tr w:rsidR="00833D33" w:rsidRPr="00CA4020" w14:paraId="362E7462" w14:textId="77777777" w:rsidTr="008F7A2A">
              <w:tc>
                <w:tcPr>
                  <w:tcW w:w="170" w:type="pct"/>
                </w:tcPr>
                <w:p w14:paraId="490D9198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2897472B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 xml:space="preserve">Are there facilities in place to allow </w:t>
                  </w:r>
                  <w:r>
                    <w:rPr>
                      <w:sz w:val="20"/>
                      <w:szCs w:val="20"/>
                    </w:rPr>
                    <w:t>CT scans</w:t>
                  </w:r>
                  <w:r w:rsidRPr="00D05A48">
                    <w:rPr>
                      <w:sz w:val="20"/>
                      <w:szCs w:val="20"/>
                    </w:rPr>
                    <w:t xml:space="preserve"> to be performed to investigate </w:t>
                  </w:r>
                  <w:r>
                    <w:rPr>
                      <w:sz w:val="20"/>
                      <w:szCs w:val="20"/>
                    </w:rPr>
                    <w:t xml:space="preserve">acute </w:t>
                  </w:r>
                  <w:r w:rsidRPr="00D05A48">
                    <w:rPr>
                      <w:sz w:val="20"/>
                      <w:szCs w:val="20"/>
                    </w:rPr>
                    <w:t>abdominal pain in pregnant patients at your site:</w:t>
                  </w:r>
                </w:p>
                <w:p w14:paraId="4E91F305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lastRenderedPageBreak/>
                    <w:t>Monday-Friday, daytime (08:00-17:00)</w:t>
                  </w:r>
                </w:p>
                <w:p w14:paraId="5024DBB6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nday-Friday, i</w:t>
                  </w:r>
                  <w:r w:rsidRPr="00D05A48">
                    <w:rPr>
                      <w:sz w:val="20"/>
                      <w:szCs w:val="20"/>
                    </w:rPr>
                    <w:t>n the evening (17:00-21:00)</w:t>
                  </w:r>
                </w:p>
                <w:p w14:paraId="310DA73D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nday to Friday, overnight</w:t>
                  </w:r>
                  <w:r w:rsidRPr="00D05A48">
                    <w:rPr>
                      <w:sz w:val="20"/>
                      <w:szCs w:val="20"/>
                    </w:rPr>
                    <w:t xml:space="preserve"> (21:00-08:00)</w:t>
                  </w:r>
                </w:p>
                <w:p w14:paraId="73D5ABFE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O</w:t>
                  </w:r>
                  <w:r>
                    <w:rPr>
                      <w:sz w:val="20"/>
                      <w:szCs w:val="20"/>
                    </w:rPr>
                    <w:t xml:space="preserve">ver the weekend, </w:t>
                  </w:r>
                  <w:r w:rsidRPr="00D05A48">
                    <w:rPr>
                      <w:sz w:val="20"/>
                      <w:szCs w:val="20"/>
                    </w:rPr>
                    <w:t xml:space="preserve">daytime </w:t>
                  </w:r>
                  <w:r>
                    <w:rPr>
                      <w:sz w:val="20"/>
                      <w:szCs w:val="20"/>
                    </w:rPr>
                    <w:t>(</w:t>
                  </w:r>
                  <w:r w:rsidRPr="00D05A48">
                    <w:rPr>
                      <w:sz w:val="20"/>
                      <w:szCs w:val="20"/>
                    </w:rPr>
                    <w:t>08:00-17:00)</w:t>
                  </w:r>
                </w:p>
                <w:p w14:paraId="6734317F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O</w:t>
                  </w:r>
                  <w:r>
                    <w:rPr>
                      <w:sz w:val="20"/>
                      <w:szCs w:val="20"/>
                    </w:rPr>
                    <w:t>ver the weekend, i</w:t>
                  </w:r>
                  <w:r w:rsidRPr="00D05A48">
                    <w:rPr>
                      <w:sz w:val="20"/>
                      <w:szCs w:val="20"/>
                    </w:rPr>
                    <w:t>n the evening (17:00-21:00)</w:t>
                  </w:r>
                </w:p>
                <w:p w14:paraId="585BC9A6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Over the weekend, overnight</w:t>
                  </w:r>
                  <w:r w:rsidRPr="00D05A48">
                    <w:rPr>
                      <w:sz w:val="20"/>
                      <w:szCs w:val="20"/>
                    </w:rPr>
                    <w:t xml:space="preserve"> (21:00-08:00)</w:t>
                  </w:r>
                </w:p>
                <w:p w14:paraId="5453D074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55" w:type="pct"/>
                </w:tcPr>
                <w:p w14:paraId="2E70C23E" w14:textId="77777777" w:rsidR="00833D33" w:rsidRPr="00CA4020" w:rsidRDefault="00833D33" w:rsidP="008F7A2A">
                  <w:pPr>
                    <w:rPr>
                      <w:sz w:val="20"/>
                      <w:szCs w:val="20"/>
                    </w:rPr>
                  </w:pPr>
                </w:p>
                <w:p w14:paraId="36D87EAB" w14:textId="77777777" w:rsidR="00833D33" w:rsidRPr="00CA4020" w:rsidRDefault="00833D33" w:rsidP="008F7A2A">
                  <w:pPr>
                    <w:rPr>
                      <w:sz w:val="20"/>
                      <w:szCs w:val="20"/>
                    </w:rPr>
                  </w:pPr>
                </w:p>
                <w:p w14:paraId="2A803E2A" w14:textId="77777777" w:rsidR="00833D33" w:rsidRPr="00CA4020" w:rsidRDefault="00833D33" w:rsidP="008F7A2A">
                  <w:pPr>
                    <w:rPr>
                      <w:sz w:val="20"/>
                      <w:szCs w:val="20"/>
                    </w:rPr>
                  </w:pPr>
                  <w:r w:rsidRPr="00CA4020">
                    <w:rPr>
                      <w:sz w:val="20"/>
                      <w:szCs w:val="20"/>
                    </w:rPr>
                    <w:lastRenderedPageBreak/>
                    <w:t>Yes; No; In exceptional circumstances</w:t>
                  </w:r>
                </w:p>
                <w:p w14:paraId="14DD9525" w14:textId="77777777" w:rsidR="00833D33" w:rsidRPr="00CA4020" w:rsidRDefault="00833D33" w:rsidP="008F7A2A">
                  <w:pPr>
                    <w:rPr>
                      <w:sz w:val="20"/>
                      <w:szCs w:val="20"/>
                    </w:rPr>
                  </w:pPr>
                  <w:r w:rsidRPr="00CA4020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13AF75A6" w14:textId="77777777" w:rsidR="00833D33" w:rsidRPr="00CA4020" w:rsidRDefault="00833D33" w:rsidP="008F7A2A">
                  <w:pPr>
                    <w:rPr>
                      <w:sz w:val="20"/>
                      <w:szCs w:val="20"/>
                    </w:rPr>
                  </w:pPr>
                  <w:r w:rsidRPr="00CA4020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4D41268A" w14:textId="77777777" w:rsidR="00833D33" w:rsidRPr="00CA4020" w:rsidRDefault="00833D33" w:rsidP="008F7A2A">
                  <w:pPr>
                    <w:rPr>
                      <w:sz w:val="20"/>
                      <w:szCs w:val="20"/>
                    </w:rPr>
                  </w:pPr>
                  <w:r w:rsidRPr="00CA4020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57704FAD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 w:rsidRPr="00CA4020">
                    <w:rPr>
                      <w:sz w:val="20"/>
                      <w:szCs w:val="20"/>
                    </w:rPr>
                    <w:t>Yes; No; In exceptional circumstances</w:t>
                  </w:r>
                </w:p>
                <w:p w14:paraId="0AAD8DFF" w14:textId="77777777" w:rsidR="00833D33" w:rsidRPr="00CA4020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; In exceptional circumstances</w:t>
                  </w:r>
                </w:p>
              </w:tc>
              <w:tc>
                <w:tcPr>
                  <w:tcW w:w="1355" w:type="pct"/>
                </w:tcPr>
                <w:p w14:paraId="3F2D2390" w14:textId="77777777" w:rsidR="00833D33" w:rsidRPr="00CA4020" w:rsidRDefault="00833D33" w:rsidP="008F7A2A">
                  <w:pPr>
                    <w:pStyle w:val="CommentText"/>
                  </w:pPr>
                  <w:r w:rsidRPr="00CA4020">
                    <w:lastRenderedPageBreak/>
                    <w:t xml:space="preserve">Examples of “exceptional circumstances”: calling in an off-site specialist radiographer </w:t>
                  </w:r>
                  <w:r w:rsidRPr="00CA4020">
                    <w:lastRenderedPageBreak/>
                    <w:t xml:space="preserve">to perform the scan, prior arrangement for a specialist radiographer to be present </w:t>
                  </w:r>
                  <w:proofErr w:type="spellStart"/>
                  <w:r w:rsidRPr="00CA4020">
                    <w:t>outwith</w:t>
                  </w:r>
                  <w:proofErr w:type="spellEnd"/>
                  <w:r w:rsidRPr="00CA4020">
                    <w:t xml:space="preserve"> their regular schedule, or discussion/arrangement between patient’s consultant and consultant radiologist, etc.</w:t>
                  </w:r>
                </w:p>
                <w:p w14:paraId="41BA206E" w14:textId="77777777" w:rsidR="00833D33" w:rsidRPr="00CA4020" w:rsidRDefault="00833D33" w:rsidP="008F7A2A">
                  <w:pPr>
                    <w:pStyle w:val="CommentText"/>
                  </w:pPr>
                </w:p>
                <w:p w14:paraId="1C7B02FD" w14:textId="77777777" w:rsidR="00833D33" w:rsidRPr="00CA4020" w:rsidRDefault="00833D33" w:rsidP="008F7A2A">
                  <w:pPr>
                    <w:rPr>
                      <w:sz w:val="20"/>
                      <w:szCs w:val="20"/>
                    </w:rPr>
                  </w:pPr>
                  <w:r w:rsidRPr="00CA4020">
                    <w:rPr>
                      <w:sz w:val="20"/>
                      <w:szCs w:val="20"/>
                    </w:rPr>
                    <w:t>You may need to consult a radiology colleague to answer this question.</w:t>
                  </w:r>
                </w:p>
              </w:tc>
            </w:tr>
            <w:tr w:rsidR="00833D33" w:rsidRPr="00D05A48" w14:paraId="09539453" w14:textId="77777777" w:rsidTr="008F7A2A">
              <w:tc>
                <w:tcPr>
                  <w:tcW w:w="170" w:type="pct"/>
                </w:tcPr>
                <w:p w14:paraId="2F33B097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6D0A544A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Are the obstetrics &amp; gynaecology and general surgery departments based at the same site within your trust?</w:t>
                  </w:r>
                </w:p>
              </w:tc>
              <w:tc>
                <w:tcPr>
                  <w:tcW w:w="1355" w:type="pct"/>
                </w:tcPr>
                <w:p w14:paraId="40508701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>Yes; No</w:t>
                  </w:r>
                </w:p>
              </w:tc>
              <w:tc>
                <w:tcPr>
                  <w:tcW w:w="1355" w:type="pct"/>
                </w:tcPr>
                <w:p w14:paraId="6C580F65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833D33" w14:paraId="055617B7" w14:textId="77777777" w:rsidTr="008F7A2A">
              <w:tc>
                <w:tcPr>
                  <w:tcW w:w="170" w:type="pct"/>
                </w:tcPr>
                <w:p w14:paraId="666DE6BA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21395EB7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 w:rsidRPr="00D05A48">
                    <w:rPr>
                      <w:sz w:val="20"/>
                      <w:szCs w:val="20"/>
                    </w:rPr>
                    <w:t xml:space="preserve">Are </w:t>
                  </w:r>
                  <w:r>
                    <w:rPr>
                      <w:sz w:val="20"/>
                      <w:szCs w:val="20"/>
                    </w:rPr>
                    <w:t>the general surgery and neonatal services</w:t>
                  </w:r>
                  <w:r w:rsidRPr="00D05A48">
                    <w:rPr>
                      <w:sz w:val="20"/>
                      <w:szCs w:val="20"/>
                    </w:rPr>
                    <w:t xml:space="preserve"> based at the same site within your trust?</w:t>
                  </w:r>
                </w:p>
              </w:tc>
              <w:tc>
                <w:tcPr>
                  <w:tcW w:w="1355" w:type="pct"/>
                </w:tcPr>
                <w:p w14:paraId="30F35099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Yes; No</w:t>
                  </w:r>
                </w:p>
              </w:tc>
              <w:tc>
                <w:tcPr>
                  <w:tcW w:w="1355" w:type="pct"/>
                </w:tcPr>
                <w:p w14:paraId="0167C751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833D33" w14:paraId="12A5CACF" w14:textId="77777777" w:rsidTr="008F7A2A">
              <w:tc>
                <w:tcPr>
                  <w:tcW w:w="170" w:type="pct"/>
                </w:tcPr>
                <w:p w14:paraId="52D87E2E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566D809C" w14:textId="77777777" w:rsidR="00833D33" w:rsidRPr="004A67FE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If the general surgery and Obstetrics &amp; Gynaecology/ Neonatal services are based at different sites, which of the following best describes </w:t>
                  </w:r>
                  <w:r>
                    <w:rPr>
                      <w:sz w:val="20"/>
                      <w:szCs w:val="20"/>
                    </w:rPr>
                    <w:softHyphen/>
                  </w:r>
                  <w:r>
                    <w:rPr>
                      <w:sz w:val="20"/>
                      <w:szCs w:val="20"/>
                      <w:u w:val="single"/>
                    </w:rPr>
                    <w:t>usual</w:t>
                  </w:r>
                  <w:r>
                    <w:rPr>
                      <w:sz w:val="20"/>
                      <w:szCs w:val="20"/>
                    </w:rPr>
                    <w:t xml:space="preserve"> practice when a pregnant patient requires emergency non-obstetric abdominal surgery (such as appendicectomy or laparotomy), after the age of foetal viability?</w:t>
                  </w:r>
                </w:p>
              </w:tc>
              <w:tc>
                <w:tcPr>
                  <w:tcW w:w="1355" w:type="pct"/>
                </w:tcPr>
                <w:p w14:paraId="41EBCFB7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/A (all services are based at the same site);</w:t>
                  </w:r>
                </w:p>
                <w:p w14:paraId="0E8C80AA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he operation is performed at the site where specialist obstetric/neonatal facilities are available as far as possible;</w:t>
                  </w:r>
                </w:p>
                <w:p w14:paraId="3F30C3CA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he operation is performed at the site where the General Surgery department is based;</w:t>
                  </w:r>
                </w:p>
                <w:p w14:paraId="4CD3E18B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he operation is performed at the site where the General Surgery department is based, with an obstetrics specialist &amp;/or neonatal specialist is readily available.</w:t>
                  </w:r>
                </w:p>
              </w:tc>
              <w:tc>
                <w:tcPr>
                  <w:tcW w:w="1355" w:type="pct"/>
                </w:tcPr>
                <w:p w14:paraId="77805E12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ake the age of foetal viability to mean &gt;=22 weeks gestation</w:t>
                  </w:r>
                </w:p>
              </w:tc>
            </w:tr>
            <w:tr w:rsidR="00833D33" w14:paraId="1C2838FB" w14:textId="77777777" w:rsidTr="008F7A2A">
              <w:tc>
                <w:tcPr>
                  <w:tcW w:w="170" w:type="pct"/>
                </w:tcPr>
                <w:p w14:paraId="7D621AD2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37ABF043" w14:textId="77777777" w:rsidR="00833D33" w:rsidRPr="004A67FE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Which of the following best describes </w:t>
                  </w:r>
                  <w:r>
                    <w:rPr>
                      <w:sz w:val="20"/>
                      <w:szCs w:val="20"/>
                      <w:u w:val="single"/>
                    </w:rPr>
                    <w:t xml:space="preserve">usual </w:t>
                  </w:r>
                  <w:r>
                    <w:rPr>
                      <w:sz w:val="20"/>
                      <w:szCs w:val="20"/>
                    </w:rPr>
                    <w:t>anaesthetic practice in your trust for pregnant patients requiring emergency non-obstetric abdominal surgery (such as appendicectomy or laparotomy)?</w:t>
                  </w:r>
                </w:p>
              </w:tc>
              <w:tc>
                <w:tcPr>
                  <w:tcW w:w="1355" w:type="pct"/>
                </w:tcPr>
                <w:p w14:paraId="5A2D0B7C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his would be administered by the on-call anaesthetist, regardless of their sub-specialty;</w:t>
                  </w:r>
                </w:p>
                <w:p w14:paraId="0D1E8963" w14:textId="77777777" w:rsidR="00833D33" w:rsidRPr="00D05A48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his would be administered by an anaesthetist with experience or expertise in obstetric anaesthesia.</w:t>
                  </w:r>
                </w:p>
              </w:tc>
              <w:tc>
                <w:tcPr>
                  <w:tcW w:w="1355" w:type="pct"/>
                </w:tcPr>
                <w:p w14:paraId="67895FAC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You may need to consult an anaesthetic colleague to answer this question.</w:t>
                  </w:r>
                </w:p>
              </w:tc>
            </w:tr>
            <w:tr w:rsidR="00833D33" w14:paraId="04A7C3D6" w14:textId="77777777" w:rsidTr="008F7A2A">
              <w:tc>
                <w:tcPr>
                  <w:tcW w:w="170" w:type="pct"/>
                </w:tcPr>
                <w:p w14:paraId="4E1EB373" w14:textId="77777777" w:rsidR="00833D33" w:rsidRPr="007E799B" w:rsidRDefault="00833D33" w:rsidP="00833D33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120" w:type="pct"/>
                </w:tcPr>
                <w:p w14:paraId="0AD71A72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What was/is the standard approach to an appendicectomy  for acute appendicitis in the </w:t>
                  </w:r>
                  <w:r>
                    <w:rPr>
                      <w:b/>
                      <w:sz w:val="20"/>
                      <w:szCs w:val="20"/>
                    </w:rPr>
                    <w:t>non-pregnant</w:t>
                  </w:r>
                  <w:r>
                    <w:rPr>
                      <w:sz w:val="20"/>
                      <w:szCs w:val="20"/>
                    </w:rPr>
                    <w:t xml:space="preserve"> patient in your hospital:</w:t>
                  </w:r>
                </w:p>
                <w:p w14:paraId="791E4ED1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in 2013?</w:t>
                  </w:r>
                </w:p>
                <w:p w14:paraId="1AC2AC1A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In 2018?</w:t>
                  </w:r>
                </w:p>
                <w:p w14:paraId="395124CE" w14:textId="77777777" w:rsidR="00833D33" w:rsidRPr="00D56CA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Currently (2023)?</w:t>
                  </w:r>
                </w:p>
              </w:tc>
              <w:tc>
                <w:tcPr>
                  <w:tcW w:w="1355" w:type="pct"/>
                </w:tcPr>
                <w:p w14:paraId="78FDD7FC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</w:p>
                <w:p w14:paraId="3D53E6FE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</w:p>
                <w:p w14:paraId="56D16F45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Laparoscopic; Open</w:t>
                  </w:r>
                </w:p>
                <w:p w14:paraId="3BA69178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Laparoscopic; Open</w:t>
                  </w:r>
                </w:p>
                <w:p w14:paraId="0027758D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Laparoscopic; Open</w:t>
                  </w:r>
                </w:p>
              </w:tc>
              <w:tc>
                <w:tcPr>
                  <w:tcW w:w="1355" w:type="pct"/>
                </w:tcPr>
                <w:p w14:paraId="04D5443E" w14:textId="77777777" w:rsidR="00833D33" w:rsidRDefault="00833D33" w:rsidP="008F7A2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Please take the “standard” approach to mean the approach that would be adopted as </w:t>
                  </w:r>
                  <w:r w:rsidRPr="00D56CA3">
                    <w:rPr>
                      <w:sz w:val="20"/>
                      <w:szCs w:val="20"/>
                      <w:u w:val="single"/>
                    </w:rPr>
                    <w:t>first-line in the majority of patients by the majority of surgeons</w:t>
                  </w:r>
                  <w:r>
                    <w:rPr>
                      <w:sz w:val="20"/>
                      <w:szCs w:val="20"/>
                      <w:u w:val="single"/>
                    </w:rPr>
                    <w:t xml:space="preserve"> in your hospital</w:t>
                  </w:r>
                  <w:r>
                    <w:rPr>
                      <w:sz w:val="20"/>
                      <w:szCs w:val="20"/>
                    </w:rPr>
                    <w:t xml:space="preserve"> unless (relative) contraindications </w:t>
                  </w:r>
                  <w:r>
                    <w:rPr>
                      <w:sz w:val="20"/>
                      <w:szCs w:val="20"/>
                    </w:rPr>
                    <w:lastRenderedPageBreak/>
                    <w:t>identified pre-operatively warranted a change in strategy.</w:t>
                  </w:r>
                </w:p>
              </w:tc>
            </w:tr>
          </w:tbl>
          <w:p w14:paraId="3310AB44" w14:textId="77777777" w:rsidR="00833D33" w:rsidRDefault="00833D33" w:rsidP="008F7A2A"/>
          <w:p w14:paraId="21871E0C" w14:textId="77777777" w:rsidR="00833D33" w:rsidRPr="008F67DB" w:rsidRDefault="00833D33" w:rsidP="008F7A2A"/>
        </w:tc>
      </w:tr>
    </w:tbl>
    <w:p w14:paraId="10013C64" w14:textId="77777777" w:rsidR="00833D33" w:rsidRDefault="00833D33">
      <w:pPr>
        <w:rPr>
          <w:b/>
        </w:rPr>
      </w:pPr>
    </w:p>
    <w:p w14:paraId="1A768506" w14:textId="77777777" w:rsidR="00833D33" w:rsidRDefault="00833D33">
      <w:pPr>
        <w:rPr>
          <w:b/>
        </w:rPr>
      </w:pPr>
      <w:r>
        <w:rPr>
          <w:b/>
        </w:rPr>
        <w:br w:type="page"/>
      </w:r>
    </w:p>
    <w:p w14:paraId="4FD9EF9A" w14:textId="289999DA" w:rsidR="00833D33" w:rsidRPr="00347C5D" w:rsidRDefault="00284E6C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2. </w:t>
      </w:r>
      <w:r w:rsidR="00833D33" w:rsidRPr="00347C5D">
        <w:rPr>
          <w:b/>
          <w:sz w:val="24"/>
          <w:szCs w:val="24"/>
        </w:rPr>
        <w:t>Retrospective study – data collection templa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"/>
        <w:gridCol w:w="3587"/>
        <w:gridCol w:w="5409"/>
        <w:gridCol w:w="4531"/>
      </w:tblGrid>
      <w:tr w:rsidR="00833D33" w:rsidRPr="00416D17" w14:paraId="11413C41" w14:textId="77777777" w:rsidTr="008F7A2A">
        <w:tc>
          <w:tcPr>
            <w:tcW w:w="151" w:type="pct"/>
          </w:tcPr>
          <w:p w14:paraId="76C9B82A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33AB1F91" w14:textId="77777777" w:rsidR="00833D33" w:rsidRPr="00416D17" w:rsidRDefault="00833D33" w:rsidP="008F7A2A">
            <w:pPr>
              <w:jc w:val="center"/>
              <w:rPr>
                <w:sz w:val="20"/>
                <w:szCs w:val="20"/>
              </w:rPr>
            </w:pPr>
            <w:r w:rsidRPr="00416D17">
              <w:rPr>
                <w:b/>
                <w:sz w:val="20"/>
                <w:szCs w:val="20"/>
              </w:rPr>
              <w:t>Field</w:t>
            </w:r>
          </w:p>
        </w:tc>
        <w:tc>
          <w:tcPr>
            <w:tcW w:w="1939" w:type="pct"/>
          </w:tcPr>
          <w:p w14:paraId="46E6BE57" w14:textId="77777777" w:rsidR="00833D33" w:rsidRPr="00416D17" w:rsidRDefault="00833D33" w:rsidP="008F7A2A">
            <w:pPr>
              <w:jc w:val="center"/>
              <w:rPr>
                <w:sz w:val="20"/>
                <w:szCs w:val="20"/>
              </w:rPr>
            </w:pPr>
            <w:r w:rsidRPr="00416D17">
              <w:rPr>
                <w:b/>
                <w:sz w:val="20"/>
                <w:szCs w:val="20"/>
              </w:rPr>
              <w:t>Responses</w:t>
            </w:r>
          </w:p>
        </w:tc>
        <w:tc>
          <w:tcPr>
            <w:tcW w:w="1624" w:type="pct"/>
          </w:tcPr>
          <w:p w14:paraId="1D20E015" w14:textId="77777777" w:rsidR="00833D33" w:rsidRPr="00416D17" w:rsidRDefault="00833D33" w:rsidP="008F7A2A">
            <w:pPr>
              <w:jc w:val="center"/>
              <w:rPr>
                <w:b/>
                <w:sz w:val="20"/>
                <w:szCs w:val="20"/>
              </w:rPr>
            </w:pPr>
            <w:r w:rsidRPr="00416D17">
              <w:rPr>
                <w:b/>
                <w:sz w:val="20"/>
                <w:szCs w:val="20"/>
              </w:rPr>
              <w:t>Notes</w:t>
            </w:r>
          </w:p>
        </w:tc>
      </w:tr>
      <w:tr w:rsidR="00833D33" w:rsidRPr="00416D17" w14:paraId="42E5B17B" w14:textId="77777777" w:rsidTr="008F7A2A">
        <w:tc>
          <w:tcPr>
            <w:tcW w:w="5000" w:type="pct"/>
            <w:gridSpan w:val="4"/>
            <w:shd w:val="clear" w:color="auto" w:fill="D9D9D9" w:themeFill="background1" w:themeFillShade="D9"/>
          </w:tcPr>
          <w:p w14:paraId="0EB14D0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i/>
                <w:sz w:val="20"/>
                <w:szCs w:val="20"/>
              </w:rPr>
              <w:t>Patient characteristics</w:t>
            </w:r>
          </w:p>
        </w:tc>
      </w:tr>
      <w:tr w:rsidR="00833D33" w:rsidRPr="00416D17" w14:paraId="17B35C9B" w14:textId="77777777" w:rsidTr="008F7A2A">
        <w:tc>
          <w:tcPr>
            <w:tcW w:w="151" w:type="pct"/>
          </w:tcPr>
          <w:p w14:paraId="00D699A6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43D1203D" w14:textId="77777777" w:rsidR="00833D33" w:rsidRPr="00416D17" w:rsidRDefault="00833D33" w:rsidP="008F7A2A">
            <w:pPr>
              <w:rPr>
                <w:i/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Study ID</w:t>
            </w:r>
          </w:p>
        </w:tc>
        <w:tc>
          <w:tcPr>
            <w:tcW w:w="1939" w:type="pct"/>
          </w:tcPr>
          <w:p w14:paraId="48CEA112" w14:textId="77777777" w:rsidR="00833D33" w:rsidRPr="00416D17" w:rsidRDefault="00833D33" w:rsidP="008F7A2A">
            <w:pPr>
              <w:rPr>
                <w:b/>
                <w:sz w:val="20"/>
                <w:szCs w:val="20"/>
              </w:rPr>
            </w:pPr>
          </w:p>
        </w:tc>
        <w:tc>
          <w:tcPr>
            <w:tcW w:w="1624" w:type="pct"/>
          </w:tcPr>
          <w:p w14:paraId="3A061DD6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2A8EACF6" w14:textId="77777777" w:rsidTr="008F7A2A">
        <w:tc>
          <w:tcPr>
            <w:tcW w:w="151" w:type="pct"/>
          </w:tcPr>
          <w:p w14:paraId="56F4732F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7AF3B9D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Age at initial presentation (years)</w:t>
            </w:r>
          </w:p>
        </w:tc>
        <w:tc>
          <w:tcPr>
            <w:tcW w:w="1939" w:type="pct"/>
          </w:tcPr>
          <w:p w14:paraId="732DA99F" w14:textId="77777777" w:rsidR="00833D33" w:rsidRPr="00416D17" w:rsidRDefault="00833D33" w:rsidP="008F7A2A">
            <w:pPr>
              <w:rPr>
                <w:b/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18-25; 26-30; 31-35; 36 and above</w:t>
            </w:r>
          </w:p>
        </w:tc>
        <w:tc>
          <w:tcPr>
            <w:tcW w:w="1624" w:type="pct"/>
          </w:tcPr>
          <w:p w14:paraId="39D13944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70968BE3" w14:textId="77777777" w:rsidTr="008F7A2A">
        <w:tc>
          <w:tcPr>
            <w:tcW w:w="151" w:type="pct"/>
          </w:tcPr>
          <w:p w14:paraId="3E8E293E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6ED0FB20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Gestational age at presentation (weeks)</w:t>
            </w:r>
          </w:p>
        </w:tc>
        <w:tc>
          <w:tcPr>
            <w:tcW w:w="1939" w:type="pct"/>
          </w:tcPr>
          <w:p w14:paraId="623EDF07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[value]</w:t>
            </w:r>
            <w:r>
              <w:rPr>
                <w:sz w:val="20"/>
                <w:szCs w:val="20"/>
              </w:rPr>
              <w:t xml:space="preserve"> weeks; [value] days</w:t>
            </w:r>
          </w:p>
        </w:tc>
        <w:tc>
          <w:tcPr>
            <w:tcW w:w="1624" w:type="pct"/>
          </w:tcPr>
          <w:p w14:paraId="20FEF8AB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7216E29A" w14:textId="77777777" w:rsidTr="008F7A2A">
        <w:tc>
          <w:tcPr>
            <w:tcW w:w="151" w:type="pct"/>
          </w:tcPr>
          <w:p w14:paraId="5A818683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361243F4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</w:t>
            </w:r>
          </w:p>
        </w:tc>
        <w:tc>
          <w:tcPr>
            <w:tcW w:w="1939" w:type="pct"/>
          </w:tcPr>
          <w:p w14:paraId="75C5C4D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parous; Multiparous</w:t>
            </w:r>
          </w:p>
        </w:tc>
        <w:tc>
          <w:tcPr>
            <w:tcW w:w="1624" w:type="pct"/>
          </w:tcPr>
          <w:p w14:paraId="3F1DB789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2134E27D" w14:textId="77777777" w:rsidTr="008F7A2A">
        <w:tc>
          <w:tcPr>
            <w:tcW w:w="151" w:type="pct"/>
          </w:tcPr>
          <w:p w14:paraId="730013FF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650C06C2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morbidities</w:t>
            </w:r>
          </w:p>
          <w:p w14:paraId="196C3AB0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regnancy BMI</w:t>
            </w:r>
          </w:p>
          <w:p w14:paraId="68142F3A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or gestational diabetes</w:t>
            </w:r>
          </w:p>
          <w:p w14:paraId="6964B43C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  <w:p w14:paraId="57635EC7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suppression</w:t>
            </w:r>
          </w:p>
          <w:p w14:paraId="1A37D13C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C-section</w:t>
            </w:r>
          </w:p>
          <w:p w14:paraId="6A62B593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 (pre-existing or gestational)</w:t>
            </w:r>
          </w:p>
          <w:p w14:paraId="67DCACE1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ardiovascular comorbidity</w:t>
            </w:r>
          </w:p>
          <w:p w14:paraId="17E123D5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presentation with acute appendicitis</w:t>
            </w:r>
          </w:p>
          <w:p w14:paraId="33287207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</w:t>
            </w:r>
          </w:p>
        </w:tc>
        <w:tc>
          <w:tcPr>
            <w:tcW w:w="1939" w:type="pct"/>
          </w:tcPr>
          <w:p w14:paraId="31AB539B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14B32BB7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value]</w:t>
            </w:r>
          </w:p>
          <w:p w14:paraId="38A0CD1E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;N</w:t>
            </w:r>
          </w:p>
          <w:p w14:paraId="0BE9D63D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;N</w:t>
            </w:r>
          </w:p>
          <w:p w14:paraId="24CC8993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;N</w:t>
            </w:r>
          </w:p>
          <w:p w14:paraId="55C694B5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;N</w:t>
            </w:r>
          </w:p>
          <w:p w14:paraId="3E43C875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;N</w:t>
            </w:r>
          </w:p>
          <w:p w14:paraId="496E0F23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;N</w:t>
            </w:r>
          </w:p>
          <w:p w14:paraId="1E479B5E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;N</w:t>
            </w:r>
          </w:p>
          <w:p w14:paraId="3C201CF8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37043C4C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ab/>
              <w:t>II</w:t>
            </w:r>
            <w:r>
              <w:rPr>
                <w:sz w:val="20"/>
                <w:szCs w:val="20"/>
              </w:rPr>
              <w:tab/>
              <w:t>III</w:t>
            </w:r>
            <w:r>
              <w:rPr>
                <w:sz w:val="20"/>
                <w:szCs w:val="20"/>
              </w:rPr>
              <w:tab/>
              <w:t>IV</w:t>
            </w:r>
            <w:r>
              <w:rPr>
                <w:sz w:val="20"/>
                <w:szCs w:val="20"/>
              </w:rPr>
              <w:tab/>
              <w:t>V</w:t>
            </w:r>
          </w:p>
        </w:tc>
        <w:tc>
          <w:tcPr>
            <w:tcW w:w="1624" w:type="pct"/>
          </w:tcPr>
          <w:p w14:paraId="388A0028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5D1369B4" w14:textId="77777777" w:rsidTr="008F7A2A">
        <w:tc>
          <w:tcPr>
            <w:tcW w:w="5000" w:type="pct"/>
            <w:gridSpan w:val="4"/>
            <w:shd w:val="clear" w:color="auto" w:fill="D9D9D9" w:themeFill="background1" w:themeFillShade="D9"/>
          </w:tcPr>
          <w:p w14:paraId="04E194B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i/>
                <w:sz w:val="20"/>
                <w:szCs w:val="20"/>
              </w:rPr>
              <w:t>Details of initial presentation and admission with possible appendicitis</w:t>
            </w:r>
          </w:p>
        </w:tc>
      </w:tr>
      <w:tr w:rsidR="00833D33" w:rsidRPr="00416D17" w14:paraId="5DCF6ED1" w14:textId="77777777" w:rsidTr="008F7A2A">
        <w:tc>
          <w:tcPr>
            <w:tcW w:w="151" w:type="pct"/>
          </w:tcPr>
          <w:p w14:paraId="4CCAF8D4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21B8C013" w14:textId="77777777" w:rsidR="00833D33" w:rsidRPr="00416D17" w:rsidRDefault="00833D33" w:rsidP="008F7A2A">
            <w:pPr>
              <w:rPr>
                <w:i/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 initial presentation</w:t>
            </w:r>
            <w:r>
              <w:rPr>
                <w:sz w:val="20"/>
                <w:szCs w:val="20"/>
              </w:rPr>
              <w:t xml:space="preserve"> to hospital with suspected appendicitis</w:t>
            </w:r>
          </w:p>
        </w:tc>
        <w:tc>
          <w:tcPr>
            <w:tcW w:w="1939" w:type="pct"/>
          </w:tcPr>
          <w:p w14:paraId="47AD5153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d-mm</w:t>
            </w:r>
          </w:p>
        </w:tc>
        <w:tc>
          <w:tcPr>
            <w:tcW w:w="1624" w:type="pct"/>
          </w:tcPr>
          <w:p w14:paraId="5F15AE5F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378A5F2E" w14:textId="77777777" w:rsidTr="008F7A2A">
        <w:tc>
          <w:tcPr>
            <w:tcW w:w="151" w:type="pct"/>
          </w:tcPr>
          <w:p w14:paraId="79DB2EE0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68A2373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initial presentation</w:t>
            </w:r>
          </w:p>
        </w:tc>
        <w:tc>
          <w:tcPr>
            <w:tcW w:w="1939" w:type="pct"/>
          </w:tcPr>
          <w:p w14:paraId="322E26B5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.10.2013 – 30.09.2017; 01.10.2017 – 30.09.2023</w:t>
            </w:r>
          </w:p>
        </w:tc>
        <w:tc>
          <w:tcPr>
            <w:tcW w:w="1624" w:type="pct"/>
          </w:tcPr>
          <w:p w14:paraId="2F8FB7C9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02E6BC82" w14:textId="77777777" w:rsidTr="008F7A2A">
        <w:tc>
          <w:tcPr>
            <w:tcW w:w="151" w:type="pct"/>
          </w:tcPr>
          <w:p w14:paraId="52723449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24CC6C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White cell count (X10</w:t>
            </w:r>
            <w:r w:rsidRPr="00416D17">
              <w:rPr>
                <w:sz w:val="20"/>
                <w:szCs w:val="20"/>
                <w:vertAlign w:val="superscript"/>
              </w:rPr>
              <w:t>9</w:t>
            </w:r>
            <w:r w:rsidRPr="00416D17">
              <w:rPr>
                <w:sz w:val="20"/>
                <w:szCs w:val="20"/>
              </w:rPr>
              <w:t xml:space="preserve">/L) at </w:t>
            </w:r>
            <w:r>
              <w:rPr>
                <w:sz w:val="20"/>
                <w:szCs w:val="20"/>
              </w:rPr>
              <w:t xml:space="preserve">initial hospital </w:t>
            </w:r>
            <w:r w:rsidRPr="00416D17">
              <w:rPr>
                <w:sz w:val="20"/>
                <w:szCs w:val="20"/>
              </w:rPr>
              <w:t>presentation</w:t>
            </w:r>
          </w:p>
        </w:tc>
        <w:tc>
          <w:tcPr>
            <w:tcW w:w="1939" w:type="pct"/>
          </w:tcPr>
          <w:p w14:paraId="5672E6EF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[value]</w:t>
            </w:r>
          </w:p>
        </w:tc>
        <w:tc>
          <w:tcPr>
            <w:tcW w:w="1624" w:type="pct"/>
          </w:tcPr>
          <w:p w14:paraId="11123778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6CBDE716" w14:textId="77777777" w:rsidTr="008F7A2A">
        <w:tc>
          <w:tcPr>
            <w:tcW w:w="151" w:type="pct"/>
          </w:tcPr>
          <w:p w14:paraId="68DA6665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1D97201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Neutrophil count (X10</w:t>
            </w:r>
            <w:r w:rsidRPr="00416D17">
              <w:rPr>
                <w:sz w:val="20"/>
                <w:szCs w:val="20"/>
                <w:vertAlign w:val="superscript"/>
              </w:rPr>
              <w:t>9</w:t>
            </w:r>
            <w:r w:rsidRPr="00416D17">
              <w:rPr>
                <w:sz w:val="20"/>
                <w:szCs w:val="20"/>
              </w:rPr>
              <w:t>/L) at</w:t>
            </w:r>
            <w:r>
              <w:rPr>
                <w:sz w:val="20"/>
                <w:szCs w:val="20"/>
              </w:rPr>
              <w:t xml:space="preserve"> initial hospital</w:t>
            </w:r>
            <w:r w:rsidRPr="00416D17">
              <w:rPr>
                <w:sz w:val="20"/>
                <w:szCs w:val="20"/>
              </w:rPr>
              <w:t xml:space="preserve"> presentation</w:t>
            </w:r>
          </w:p>
        </w:tc>
        <w:tc>
          <w:tcPr>
            <w:tcW w:w="1939" w:type="pct"/>
          </w:tcPr>
          <w:p w14:paraId="49B7C6D6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[value]</w:t>
            </w:r>
          </w:p>
        </w:tc>
        <w:tc>
          <w:tcPr>
            <w:tcW w:w="1624" w:type="pct"/>
          </w:tcPr>
          <w:p w14:paraId="2A53D277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0F1AA99B" w14:textId="77777777" w:rsidTr="008F7A2A">
        <w:tc>
          <w:tcPr>
            <w:tcW w:w="151" w:type="pct"/>
          </w:tcPr>
          <w:p w14:paraId="4C571840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444A2066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CRP at </w:t>
            </w:r>
            <w:r>
              <w:rPr>
                <w:sz w:val="20"/>
                <w:szCs w:val="20"/>
              </w:rPr>
              <w:t xml:space="preserve">initial hospital </w:t>
            </w:r>
            <w:r w:rsidRPr="00416D17">
              <w:rPr>
                <w:sz w:val="20"/>
                <w:szCs w:val="20"/>
              </w:rPr>
              <w:t>presentation (mg/L)</w:t>
            </w:r>
          </w:p>
        </w:tc>
        <w:tc>
          <w:tcPr>
            <w:tcW w:w="1939" w:type="pct"/>
          </w:tcPr>
          <w:p w14:paraId="6AC9B807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[value]</w:t>
            </w:r>
          </w:p>
        </w:tc>
        <w:tc>
          <w:tcPr>
            <w:tcW w:w="1624" w:type="pct"/>
          </w:tcPr>
          <w:p w14:paraId="57A5CF9D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43ACE5FE" w14:textId="77777777" w:rsidTr="008F7A2A">
        <w:tc>
          <w:tcPr>
            <w:tcW w:w="151" w:type="pct"/>
          </w:tcPr>
          <w:p w14:paraId="0CE9648C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70C2FC0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Was the patient </w:t>
            </w:r>
            <w:r>
              <w:rPr>
                <w:sz w:val="20"/>
                <w:szCs w:val="20"/>
              </w:rPr>
              <w:t>already an inpatient at</w:t>
            </w:r>
            <w:r w:rsidRPr="00416D17">
              <w:rPr>
                <w:sz w:val="20"/>
                <w:szCs w:val="20"/>
              </w:rPr>
              <w:t xml:space="preserve"> the time of </w:t>
            </w:r>
            <w:r>
              <w:rPr>
                <w:sz w:val="20"/>
                <w:szCs w:val="20"/>
              </w:rPr>
              <w:t>symptom onset</w:t>
            </w:r>
            <w:r w:rsidRPr="00416D17">
              <w:rPr>
                <w:sz w:val="20"/>
                <w:szCs w:val="20"/>
              </w:rPr>
              <w:t>?</w:t>
            </w:r>
          </w:p>
        </w:tc>
        <w:tc>
          <w:tcPr>
            <w:tcW w:w="1939" w:type="pct"/>
          </w:tcPr>
          <w:p w14:paraId="034BF9C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Yes; No</w:t>
            </w:r>
          </w:p>
        </w:tc>
        <w:tc>
          <w:tcPr>
            <w:tcW w:w="1624" w:type="pct"/>
          </w:tcPr>
          <w:p w14:paraId="14BA21BC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071E2C16" w14:textId="77777777" w:rsidTr="008F7A2A">
        <w:tc>
          <w:tcPr>
            <w:tcW w:w="151" w:type="pct"/>
          </w:tcPr>
          <w:p w14:paraId="5B0010B2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2C8D6B2F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Which team did the patient </w:t>
            </w:r>
            <w:r>
              <w:rPr>
                <w:sz w:val="20"/>
                <w:szCs w:val="20"/>
              </w:rPr>
              <w:t xml:space="preserve">initially </w:t>
            </w:r>
            <w:r w:rsidRPr="00416D17">
              <w:rPr>
                <w:sz w:val="20"/>
                <w:szCs w:val="20"/>
              </w:rPr>
              <w:t>present to</w:t>
            </w:r>
            <w:r>
              <w:rPr>
                <w:sz w:val="20"/>
                <w:szCs w:val="20"/>
              </w:rPr>
              <w:t xml:space="preserve"> with appendicitis</w:t>
            </w:r>
            <w:r w:rsidRPr="00416D17">
              <w:rPr>
                <w:sz w:val="20"/>
                <w:szCs w:val="20"/>
              </w:rPr>
              <w:t xml:space="preserve"> in hospital?</w:t>
            </w:r>
          </w:p>
        </w:tc>
        <w:tc>
          <w:tcPr>
            <w:tcW w:w="1939" w:type="pct"/>
          </w:tcPr>
          <w:p w14:paraId="4855C0D7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Accident and Emergency; Obstetrics &amp;/or gynaecology; General Surgery; Medicine; Other (specify)</w:t>
            </w:r>
          </w:p>
        </w:tc>
        <w:tc>
          <w:tcPr>
            <w:tcW w:w="1624" w:type="pct"/>
          </w:tcPr>
          <w:p w14:paraId="1CD3DEFC" w14:textId="77777777" w:rsidR="00833D33" w:rsidRPr="00BE05AE" w:rsidRDefault="00833D33" w:rsidP="008F7A2A">
            <w:pPr>
              <w:rPr>
                <w:sz w:val="20"/>
                <w:szCs w:val="20"/>
              </w:rPr>
            </w:pPr>
            <w:r w:rsidRPr="00BE05AE">
              <w:rPr>
                <w:sz w:val="20"/>
                <w:szCs w:val="20"/>
              </w:rPr>
              <w:t>Only if answer to question</w:t>
            </w:r>
            <w:r>
              <w:rPr>
                <w:sz w:val="20"/>
                <w:szCs w:val="20"/>
              </w:rPr>
              <w:t xml:space="preserve"> 11</w:t>
            </w:r>
            <w:r w:rsidRPr="00BE05AE">
              <w:rPr>
                <w:sz w:val="20"/>
                <w:szCs w:val="20"/>
              </w:rPr>
              <w:t xml:space="preserve"> is No</w:t>
            </w:r>
          </w:p>
        </w:tc>
      </w:tr>
      <w:tr w:rsidR="00833D33" w:rsidRPr="00416D17" w14:paraId="29EBDAC2" w14:textId="77777777" w:rsidTr="008F7A2A">
        <w:tc>
          <w:tcPr>
            <w:tcW w:w="151" w:type="pct"/>
          </w:tcPr>
          <w:p w14:paraId="2B8E06DC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2A9E89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patient admitted to hospital at the time of presentation?</w:t>
            </w:r>
          </w:p>
        </w:tc>
        <w:tc>
          <w:tcPr>
            <w:tcW w:w="1939" w:type="pct"/>
          </w:tcPr>
          <w:p w14:paraId="4B4D757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Yes; No</w:t>
            </w:r>
          </w:p>
        </w:tc>
        <w:tc>
          <w:tcPr>
            <w:tcW w:w="1624" w:type="pct"/>
          </w:tcPr>
          <w:p w14:paraId="75A083C4" w14:textId="77777777" w:rsidR="00833D33" w:rsidRPr="00BE05AE" w:rsidRDefault="00833D33" w:rsidP="008F7A2A">
            <w:pPr>
              <w:rPr>
                <w:sz w:val="20"/>
                <w:szCs w:val="20"/>
              </w:rPr>
            </w:pPr>
            <w:r w:rsidRPr="00BE05AE">
              <w:rPr>
                <w:sz w:val="20"/>
                <w:szCs w:val="20"/>
              </w:rPr>
              <w:t>Only if answer to question</w:t>
            </w:r>
            <w:r>
              <w:rPr>
                <w:sz w:val="20"/>
                <w:szCs w:val="20"/>
              </w:rPr>
              <w:t xml:space="preserve"> 11</w:t>
            </w:r>
            <w:r w:rsidRPr="00BE05AE">
              <w:rPr>
                <w:sz w:val="20"/>
                <w:szCs w:val="20"/>
              </w:rPr>
              <w:t xml:space="preserve"> is No</w:t>
            </w:r>
          </w:p>
        </w:tc>
      </w:tr>
      <w:tr w:rsidR="00833D33" w:rsidRPr="00416D17" w14:paraId="0A4EB18D" w14:textId="77777777" w:rsidTr="008F7A2A">
        <w:tc>
          <w:tcPr>
            <w:tcW w:w="151" w:type="pct"/>
          </w:tcPr>
          <w:p w14:paraId="58341553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6122EA9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</w:t>
            </w:r>
            <w:r>
              <w:rPr>
                <w:sz w:val="20"/>
                <w:szCs w:val="20"/>
              </w:rPr>
              <w:t xml:space="preserve"> admission</w:t>
            </w:r>
          </w:p>
        </w:tc>
        <w:tc>
          <w:tcPr>
            <w:tcW w:w="1939" w:type="pct"/>
          </w:tcPr>
          <w:p w14:paraId="138F849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-mm</w:t>
            </w:r>
          </w:p>
        </w:tc>
        <w:tc>
          <w:tcPr>
            <w:tcW w:w="1624" w:type="pct"/>
          </w:tcPr>
          <w:p w14:paraId="03DE82DB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BE05AE">
              <w:rPr>
                <w:sz w:val="20"/>
                <w:szCs w:val="20"/>
              </w:rPr>
              <w:t>Only if answer to question</w:t>
            </w:r>
            <w:r>
              <w:rPr>
                <w:sz w:val="20"/>
                <w:szCs w:val="20"/>
              </w:rPr>
              <w:t xml:space="preserve"> 11</w:t>
            </w:r>
            <w:r w:rsidRPr="00BE05AE">
              <w:rPr>
                <w:sz w:val="20"/>
                <w:szCs w:val="20"/>
              </w:rPr>
              <w:t xml:space="preserve"> is No</w:t>
            </w:r>
          </w:p>
        </w:tc>
      </w:tr>
      <w:tr w:rsidR="00833D33" w:rsidRPr="00416D17" w14:paraId="75C4612D" w14:textId="77777777" w:rsidTr="008F7A2A">
        <w:tc>
          <w:tcPr>
            <w:tcW w:w="151" w:type="pct"/>
          </w:tcPr>
          <w:p w14:paraId="07FE2539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3BE6BB9F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</w:t>
            </w:r>
            <w:r w:rsidRPr="00416D17">
              <w:rPr>
                <w:sz w:val="20"/>
                <w:szCs w:val="20"/>
              </w:rPr>
              <w:t>dmitting team</w:t>
            </w:r>
          </w:p>
        </w:tc>
        <w:tc>
          <w:tcPr>
            <w:tcW w:w="1939" w:type="pct"/>
          </w:tcPr>
          <w:p w14:paraId="1DB89A4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Obstetrics &amp;/or gynaecology; General Surgery; Medicine; Other (specify)</w:t>
            </w:r>
          </w:p>
        </w:tc>
        <w:tc>
          <w:tcPr>
            <w:tcW w:w="1624" w:type="pct"/>
          </w:tcPr>
          <w:p w14:paraId="4E0375A0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25CEEBA1" w14:textId="77777777" w:rsidTr="008F7A2A">
        <w:tc>
          <w:tcPr>
            <w:tcW w:w="151" w:type="pct"/>
          </w:tcPr>
          <w:p w14:paraId="09D0E453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2DD40A10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 review by General Surgery (if not admitted under General Surgery)</w:t>
            </w:r>
          </w:p>
        </w:tc>
        <w:tc>
          <w:tcPr>
            <w:tcW w:w="1939" w:type="pct"/>
          </w:tcPr>
          <w:p w14:paraId="3A92CD5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d-mm; N/A (admitted under General Surgery)</w:t>
            </w:r>
          </w:p>
        </w:tc>
        <w:tc>
          <w:tcPr>
            <w:tcW w:w="1624" w:type="pct"/>
          </w:tcPr>
          <w:p w14:paraId="2CDC9863" w14:textId="77777777" w:rsidR="00833D33" w:rsidRPr="00203EB9" w:rsidRDefault="00833D33" w:rsidP="008F7A2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03EB9"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 xml:space="preserve">Only if answer to question </w:t>
            </w:r>
            <w:r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 xml:space="preserve">15 </w:t>
            </w:r>
            <w:r w:rsidRPr="00203EB9"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>is not General Surgery</w:t>
            </w:r>
          </w:p>
        </w:tc>
      </w:tr>
      <w:tr w:rsidR="00833D33" w:rsidRPr="00416D17" w14:paraId="18872AF2" w14:textId="77777777" w:rsidTr="008F7A2A">
        <w:tc>
          <w:tcPr>
            <w:tcW w:w="151" w:type="pct"/>
          </w:tcPr>
          <w:p w14:paraId="0E3234EA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3724BC0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patient’s care transferred to General Surgery?</w:t>
            </w:r>
          </w:p>
        </w:tc>
        <w:tc>
          <w:tcPr>
            <w:tcW w:w="1939" w:type="pct"/>
          </w:tcPr>
          <w:p w14:paraId="174EACF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  <w:tc>
          <w:tcPr>
            <w:tcW w:w="1624" w:type="pct"/>
          </w:tcPr>
          <w:p w14:paraId="404E57B2" w14:textId="77777777" w:rsidR="00833D33" w:rsidRDefault="00833D33" w:rsidP="008F7A2A">
            <w:pPr>
              <w:rPr>
                <w:rFonts w:ascii="Helvetica Neue" w:hAnsi="Helvetica Neue" w:cs="Helvetica Neue"/>
                <w:color w:val="3F3F3F"/>
                <w:sz w:val="26"/>
                <w:szCs w:val="26"/>
              </w:rPr>
            </w:pPr>
            <w:r w:rsidRPr="00203EB9"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 xml:space="preserve">Only if answer to question </w:t>
            </w:r>
            <w:r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>15</w:t>
            </w:r>
            <w:r w:rsidRPr="00203EB9"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 xml:space="preserve"> is not General Surgery</w:t>
            </w:r>
          </w:p>
        </w:tc>
      </w:tr>
      <w:tr w:rsidR="00833D33" w:rsidRPr="00416D17" w14:paraId="7813A3A4" w14:textId="77777777" w:rsidTr="008F7A2A">
        <w:tc>
          <w:tcPr>
            <w:tcW w:w="151" w:type="pct"/>
          </w:tcPr>
          <w:p w14:paraId="1487533E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26913662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 transfer to General Surgery (if not admitted under General Surgery)</w:t>
            </w:r>
          </w:p>
        </w:tc>
        <w:tc>
          <w:tcPr>
            <w:tcW w:w="1939" w:type="pct"/>
          </w:tcPr>
          <w:p w14:paraId="2BE024AB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d-mm; N/A (admitted under General Surgery)</w:t>
            </w:r>
          </w:p>
        </w:tc>
        <w:tc>
          <w:tcPr>
            <w:tcW w:w="1624" w:type="pct"/>
          </w:tcPr>
          <w:p w14:paraId="50EB9082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203EB9"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 xml:space="preserve">Only if answer to question </w:t>
            </w:r>
            <w:r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>17</w:t>
            </w:r>
            <w:r w:rsidRPr="00203EB9"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 xml:space="preserve"> is </w:t>
            </w:r>
            <w:r>
              <w:rPr>
                <w:rFonts w:asciiTheme="minorHAnsi" w:hAnsiTheme="minorHAnsi" w:cstheme="minorHAnsi"/>
                <w:color w:val="3F3F3F"/>
                <w:sz w:val="20"/>
                <w:szCs w:val="20"/>
              </w:rPr>
              <w:t>Yes</w:t>
            </w:r>
          </w:p>
        </w:tc>
      </w:tr>
      <w:tr w:rsidR="00833D33" w:rsidRPr="00416D17" w14:paraId="6B93D85F" w14:textId="77777777" w:rsidTr="008F7A2A">
        <w:tc>
          <w:tcPr>
            <w:tcW w:w="5000" w:type="pct"/>
            <w:gridSpan w:val="4"/>
            <w:shd w:val="clear" w:color="auto" w:fill="D9D9D9" w:themeFill="background1" w:themeFillShade="D9"/>
          </w:tcPr>
          <w:p w14:paraId="2479B14F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i/>
                <w:sz w:val="20"/>
                <w:szCs w:val="20"/>
              </w:rPr>
              <w:t>Details of diagnosis</w:t>
            </w:r>
          </w:p>
        </w:tc>
      </w:tr>
      <w:tr w:rsidR="00833D33" w:rsidRPr="00416D17" w14:paraId="41D20493" w14:textId="77777777" w:rsidTr="008F7A2A">
        <w:tc>
          <w:tcPr>
            <w:tcW w:w="151" w:type="pct"/>
          </w:tcPr>
          <w:p w14:paraId="21E0A8F4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42BE569B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How was the diagnosis of appendicitis first confirmed?</w:t>
            </w:r>
          </w:p>
        </w:tc>
        <w:tc>
          <w:tcPr>
            <w:tcW w:w="1939" w:type="pct"/>
          </w:tcPr>
          <w:p w14:paraId="1B0D5A7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Imaging; Intra-operative findings; Neither of the above - treated as appendicitis on the basis of clinical suspicion</w:t>
            </w:r>
          </w:p>
        </w:tc>
        <w:tc>
          <w:tcPr>
            <w:tcW w:w="1624" w:type="pct"/>
          </w:tcPr>
          <w:p w14:paraId="6A545F1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Option 3 refers to instances where the patient was managed as having acute appendicitis even if not proven on imaging or intra-operatively</w:t>
            </w:r>
          </w:p>
        </w:tc>
      </w:tr>
      <w:tr w:rsidR="00833D33" w:rsidRPr="00416D17" w14:paraId="632D9EFC" w14:textId="77777777" w:rsidTr="008F7A2A">
        <w:tc>
          <w:tcPr>
            <w:tcW w:w="151" w:type="pct"/>
          </w:tcPr>
          <w:p w14:paraId="31064CDA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59BF0BA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of senior-most member of General surgical team making or confirming the diagnosis of appendicitis</w:t>
            </w:r>
          </w:p>
        </w:tc>
        <w:tc>
          <w:tcPr>
            <w:tcW w:w="1939" w:type="pct"/>
          </w:tcPr>
          <w:p w14:paraId="112FECC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 or equivalent; SpR or equivalent; Consultant grade</w:t>
            </w:r>
          </w:p>
        </w:tc>
        <w:tc>
          <w:tcPr>
            <w:tcW w:w="1624" w:type="pct"/>
          </w:tcPr>
          <w:p w14:paraId="769C3F19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1D770605" w14:textId="77777777" w:rsidTr="008F7A2A">
        <w:tc>
          <w:tcPr>
            <w:tcW w:w="151" w:type="pct"/>
          </w:tcPr>
          <w:p w14:paraId="683921F4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72D889D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 first imaging</w:t>
            </w:r>
          </w:p>
        </w:tc>
        <w:tc>
          <w:tcPr>
            <w:tcW w:w="1939" w:type="pct"/>
          </w:tcPr>
          <w:p w14:paraId="782E0FF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d-mm</w:t>
            </w:r>
          </w:p>
        </w:tc>
        <w:tc>
          <w:tcPr>
            <w:tcW w:w="1624" w:type="pct"/>
          </w:tcPr>
          <w:p w14:paraId="1A287757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7E8AF2CD" w14:textId="77777777" w:rsidTr="008F7A2A">
        <w:tc>
          <w:tcPr>
            <w:tcW w:w="151" w:type="pct"/>
          </w:tcPr>
          <w:p w14:paraId="7A2EB73E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6D38C606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Time of first imaging</w:t>
            </w:r>
          </w:p>
        </w:tc>
        <w:tc>
          <w:tcPr>
            <w:tcW w:w="1939" w:type="pct"/>
          </w:tcPr>
          <w:p w14:paraId="3611C1C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ytime (08:00-17:00); Evening (17:01 – 21:00); Night time (21:01-07:59)</w:t>
            </w:r>
          </w:p>
        </w:tc>
        <w:tc>
          <w:tcPr>
            <w:tcW w:w="1624" w:type="pct"/>
          </w:tcPr>
          <w:p w14:paraId="6244A56B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3F9BD2FD" w14:textId="77777777" w:rsidTr="008F7A2A">
        <w:tc>
          <w:tcPr>
            <w:tcW w:w="151" w:type="pct"/>
          </w:tcPr>
          <w:p w14:paraId="3391A91F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7611CD7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Modality of first imaging and findings on first imaging</w:t>
            </w:r>
          </w:p>
        </w:tc>
        <w:tc>
          <w:tcPr>
            <w:tcW w:w="1939" w:type="pct"/>
          </w:tcPr>
          <w:p w14:paraId="2404722D" w14:textId="77777777" w:rsidR="00833D33" w:rsidRPr="00416D17" w:rsidRDefault="00833D33" w:rsidP="008F7A2A">
            <w:pPr>
              <w:rPr>
                <w:b/>
                <w:sz w:val="20"/>
                <w:szCs w:val="20"/>
              </w:rPr>
            </w:pPr>
            <w:r w:rsidRPr="00416D17">
              <w:rPr>
                <w:b/>
                <w:sz w:val="20"/>
                <w:szCs w:val="20"/>
              </w:rPr>
              <w:t>Ultrasound</w:t>
            </w:r>
          </w:p>
          <w:p w14:paraId="599CEC4E" w14:textId="77777777" w:rsidR="00833D33" w:rsidRDefault="00833D33" w:rsidP="008F7A2A">
            <w:pPr>
              <w:rPr>
                <w:color w:val="000000"/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Appendix appearance: normal/ abnormal /not seen;</w:t>
            </w:r>
            <w:r w:rsidRPr="00416D17">
              <w:rPr>
                <w:sz w:val="20"/>
                <w:szCs w:val="20"/>
              </w:rPr>
              <w:br/>
              <w:t xml:space="preserve">Surrounding echogenic fat: </w:t>
            </w:r>
            <w:r w:rsidRPr="00416D17">
              <w:rPr>
                <w:color w:val="000000"/>
                <w:sz w:val="20"/>
                <w:szCs w:val="20"/>
              </w:rPr>
              <w:t>Yes/No/Not reported;</w:t>
            </w:r>
          </w:p>
          <w:p w14:paraId="742262DF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fluid: Yes/No/Not reported;</w:t>
            </w:r>
          </w:p>
          <w:p w14:paraId="6637EC7C" w14:textId="77777777" w:rsidR="00833D33" w:rsidRDefault="00833D33" w:rsidP="008F7A2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00061">
              <w:rPr>
                <w:rFonts w:eastAsiaTheme="minorEastAsia"/>
                <w:color w:val="000000" w:themeColor="text1"/>
                <w:sz w:val="20"/>
                <w:szCs w:val="20"/>
              </w:rPr>
              <w:t>Focal tenderness on compression: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Y</w:t>
            </w:r>
            <w:r w:rsidRPr="00100061">
              <w:rPr>
                <w:rFonts w:eastAsiaTheme="minorEastAsia"/>
                <w:color w:val="000000" w:themeColor="text1"/>
                <w:sz w:val="20"/>
                <w:szCs w:val="20"/>
              </w:rPr>
              <w:t>e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s/N</w:t>
            </w:r>
            <w:r w:rsidRPr="00100061">
              <w:rPr>
                <w:rFonts w:eastAsiaTheme="minorEastAsia"/>
                <w:color w:val="000000" w:themeColor="text1"/>
                <w:sz w:val="20"/>
                <w:szCs w:val="20"/>
              </w:rPr>
              <w:t>o/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N</w:t>
            </w:r>
            <w:r w:rsidRPr="00100061">
              <w:rPr>
                <w:rFonts w:eastAsiaTheme="minorEastAsia"/>
                <w:color w:val="000000" w:themeColor="text1"/>
                <w:sz w:val="20"/>
                <w:szCs w:val="20"/>
              </w:rPr>
              <w:t>ot reported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;</w:t>
            </w:r>
          </w:p>
          <w:p w14:paraId="0A784B69" w14:textId="77777777" w:rsidR="00833D33" w:rsidRDefault="00833D33" w:rsidP="008F7A2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Thickened/oedematous appendix wall: Yes/No/Not reported;</w:t>
            </w:r>
          </w:p>
          <w:p w14:paraId="43F1A002" w14:textId="77777777" w:rsidR="00833D33" w:rsidRPr="00100061" w:rsidRDefault="00833D33" w:rsidP="008F7A2A">
            <w:pPr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Appendicolith: Yes/No/Not reported;</w:t>
            </w:r>
          </w:p>
          <w:p w14:paraId="279454A7" w14:textId="77777777" w:rsidR="00833D33" w:rsidRDefault="00833D33" w:rsidP="008F7A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lated appendix: Y/N/</w:t>
            </w:r>
            <w:r w:rsidRPr="00416D17">
              <w:rPr>
                <w:color w:val="000000"/>
                <w:sz w:val="20"/>
                <w:szCs w:val="20"/>
              </w:rPr>
              <w:t>Not reported</w:t>
            </w:r>
          </w:p>
          <w:p w14:paraId="0080620A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  <w:p w14:paraId="583DC52A" w14:textId="77777777" w:rsidR="00833D33" w:rsidRPr="00416D17" w:rsidRDefault="00833D33" w:rsidP="008F7A2A">
            <w:pPr>
              <w:rPr>
                <w:b/>
                <w:sz w:val="20"/>
                <w:szCs w:val="20"/>
              </w:rPr>
            </w:pPr>
            <w:r w:rsidRPr="00416D17">
              <w:rPr>
                <w:b/>
                <w:sz w:val="20"/>
                <w:szCs w:val="20"/>
              </w:rPr>
              <w:t>MRI</w:t>
            </w:r>
          </w:p>
          <w:p w14:paraId="54C1CA8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Appendix visualised: Yes/No</w:t>
            </w:r>
          </w:p>
          <w:p w14:paraId="298476EA" w14:textId="77777777" w:rsidR="00833D33" w:rsidRDefault="00833D33" w:rsidP="008F7A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lated appendix: Y/N/Not reported</w:t>
            </w:r>
            <w:r w:rsidRPr="00416D17">
              <w:rPr>
                <w:sz w:val="20"/>
                <w:szCs w:val="20"/>
              </w:rPr>
              <w:br/>
              <w:t xml:space="preserve">Stranding or inflammatory change around appendix or caecum or in right iliac fossa </w:t>
            </w:r>
            <w:r w:rsidRPr="00416D17">
              <w:rPr>
                <w:color w:val="000000"/>
                <w:sz w:val="20"/>
                <w:szCs w:val="20"/>
              </w:rPr>
              <w:t>Yes/No/Not reported</w:t>
            </w:r>
          </w:p>
          <w:p w14:paraId="59D2B3DE" w14:textId="77777777" w:rsidR="00833D33" w:rsidRPr="00066C45" w:rsidRDefault="00833D33" w:rsidP="008F7A2A">
            <w:pPr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Appendicolith: Yes/No/Not reported</w:t>
            </w:r>
            <w:r w:rsidRPr="00416D17">
              <w:rPr>
                <w:sz w:val="20"/>
                <w:szCs w:val="20"/>
              </w:rPr>
              <w:br/>
              <w:t>Perforation</w:t>
            </w:r>
            <w:r>
              <w:rPr>
                <w:sz w:val="20"/>
                <w:szCs w:val="20"/>
              </w:rPr>
              <w:t>:</w:t>
            </w:r>
            <w:r w:rsidRPr="00416D17">
              <w:rPr>
                <w:sz w:val="20"/>
                <w:szCs w:val="20"/>
              </w:rPr>
              <w:t xml:space="preserve"> </w:t>
            </w:r>
            <w:r w:rsidRPr="00416D17">
              <w:rPr>
                <w:color w:val="000000"/>
                <w:sz w:val="20"/>
                <w:szCs w:val="20"/>
              </w:rPr>
              <w:t>Yes/No/Not reported</w:t>
            </w:r>
            <w:r w:rsidRPr="00416D17">
              <w:rPr>
                <w:sz w:val="20"/>
                <w:szCs w:val="20"/>
              </w:rPr>
              <w:br/>
              <w:t>Abscess</w:t>
            </w:r>
            <w:r>
              <w:rPr>
                <w:sz w:val="20"/>
                <w:szCs w:val="20"/>
              </w:rPr>
              <w:t xml:space="preserve"> or collection:</w:t>
            </w:r>
            <w:r w:rsidRPr="00416D17">
              <w:rPr>
                <w:sz w:val="20"/>
                <w:szCs w:val="20"/>
              </w:rPr>
              <w:t xml:space="preserve"> </w:t>
            </w:r>
            <w:r w:rsidRPr="00416D17">
              <w:rPr>
                <w:color w:val="000000"/>
                <w:sz w:val="20"/>
                <w:szCs w:val="20"/>
              </w:rPr>
              <w:t>Yes/No/Not reported</w:t>
            </w:r>
          </w:p>
          <w:p w14:paraId="034B22B8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  <w:p w14:paraId="747FA2DD" w14:textId="77777777" w:rsidR="00833D33" w:rsidRPr="00416D17" w:rsidRDefault="00833D33" w:rsidP="008F7A2A">
            <w:pPr>
              <w:rPr>
                <w:b/>
                <w:sz w:val="20"/>
                <w:szCs w:val="20"/>
              </w:rPr>
            </w:pPr>
            <w:r w:rsidRPr="00416D17">
              <w:rPr>
                <w:b/>
                <w:sz w:val="20"/>
                <w:szCs w:val="20"/>
              </w:rPr>
              <w:t>CT</w:t>
            </w:r>
          </w:p>
          <w:p w14:paraId="5F97F711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Appendix visualised: Yes/No</w:t>
            </w:r>
          </w:p>
          <w:p w14:paraId="63EE1E9D" w14:textId="77777777" w:rsidR="00833D33" w:rsidRDefault="00833D33" w:rsidP="008F7A2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lated appendix: Y/N/Not reported</w:t>
            </w:r>
            <w:r w:rsidRPr="00416D17">
              <w:rPr>
                <w:sz w:val="20"/>
                <w:szCs w:val="20"/>
              </w:rPr>
              <w:br/>
              <w:t>Stranding or inflammatory change a</w:t>
            </w:r>
            <w:r>
              <w:rPr>
                <w:sz w:val="20"/>
                <w:szCs w:val="20"/>
              </w:rPr>
              <w:t xml:space="preserve">round appendix or caecum or in </w:t>
            </w:r>
            <w:r w:rsidRPr="00416D17">
              <w:rPr>
                <w:sz w:val="20"/>
                <w:szCs w:val="20"/>
              </w:rPr>
              <w:t xml:space="preserve">right iliac fossa </w:t>
            </w:r>
            <w:r w:rsidRPr="00416D17">
              <w:rPr>
                <w:color w:val="000000"/>
                <w:sz w:val="20"/>
                <w:szCs w:val="20"/>
              </w:rPr>
              <w:t>Yes/No/Not reported</w:t>
            </w:r>
          </w:p>
          <w:p w14:paraId="41196C43" w14:textId="77777777" w:rsidR="00833D33" w:rsidRPr="00066C45" w:rsidRDefault="00833D33" w:rsidP="008F7A2A">
            <w:pPr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Appendicolith: Yes/No/Not reported</w:t>
            </w:r>
            <w:r w:rsidRPr="00416D17">
              <w:rPr>
                <w:sz w:val="20"/>
                <w:szCs w:val="20"/>
              </w:rPr>
              <w:br/>
              <w:t xml:space="preserve">Perforation </w:t>
            </w:r>
            <w:r w:rsidRPr="00416D17">
              <w:rPr>
                <w:color w:val="000000"/>
                <w:sz w:val="20"/>
                <w:szCs w:val="20"/>
              </w:rPr>
              <w:t>Yes/No/Not reported</w:t>
            </w:r>
            <w:r w:rsidRPr="00416D17">
              <w:rPr>
                <w:sz w:val="20"/>
                <w:szCs w:val="20"/>
              </w:rPr>
              <w:br/>
              <w:t xml:space="preserve">Abscess </w:t>
            </w:r>
            <w:r>
              <w:rPr>
                <w:sz w:val="20"/>
                <w:szCs w:val="20"/>
              </w:rPr>
              <w:t xml:space="preserve">or collection </w:t>
            </w:r>
            <w:r w:rsidRPr="00416D17">
              <w:rPr>
                <w:color w:val="000000"/>
                <w:sz w:val="20"/>
                <w:szCs w:val="20"/>
              </w:rPr>
              <w:t>Yes/No/Not reported</w:t>
            </w:r>
          </w:p>
        </w:tc>
        <w:tc>
          <w:tcPr>
            <w:tcW w:w="1624" w:type="pct"/>
          </w:tcPr>
          <w:p w14:paraId="075B3084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 dilated appendix is defined as one measuring &gt;6mm in diameter</w:t>
            </w:r>
          </w:p>
          <w:p w14:paraId="5060FA30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336AF328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28FF18B4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5D637CB1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4CB38132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1D702E69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73B1446A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729A8147" w14:textId="77777777" w:rsidR="00833D33" w:rsidRDefault="00833D33" w:rsidP="008F7A2A">
            <w:pPr>
              <w:rPr>
                <w:sz w:val="20"/>
                <w:szCs w:val="20"/>
              </w:rPr>
            </w:pPr>
          </w:p>
          <w:p w14:paraId="2C5E7AD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foration – this may have been described indirectly without using the term “perforation” e.g. focal defect in appendiceal wall, appendicular abscess, </w:t>
            </w:r>
            <w:proofErr w:type="spellStart"/>
            <w:r>
              <w:rPr>
                <w:sz w:val="20"/>
                <w:szCs w:val="20"/>
              </w:rPr>
              <w:t>extraluminar</w:t>
            </w:r>
            <w:proofErr w:type="spellEnd"/>
            <w:r>
              <w:rPr>
                <w:sz w:val="20"/>
                <w:szCs w:val="20"/>
              </w:rPr>
              <w:t xml:space="preserve"> gas, extraluminal appendicolith.  You may need to consult a surgical colleague to help with interpretation of the report.</w:t>
            </w:r>
          </w:p>
        </w:tc>
      </w:tr>
      <w:tr w:rsidR="00833D33" w:rsidRPr="00416D17" w14:paraId="5E188763" w14:textId="77777777" w:rsidTr="008F7A2A">
        <w:tc>
          <w:tcPr>
            <w:tcW w:w="151" w:type="pct"/>
          </w:tcPr>
          <w:p w14:paraId="57FA0CED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2ECEB1D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 second imaging</w:t>
            </w:r>
          </w:p>
        </w:tc>
        <w:tc>
          <w:tcPr>
            <w:tcW w:w="1939" w:type="pct"/>
          </w:tcPr>
          <w:p w14:paraId="4A898BD4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N/A (no subsequent imaging); dd-mm</w:t>
            </w:r>
          </w:p>
        </w:tc>
        <w:tc>
          <w:tcPr>
            <w:tcW w:w="1624" w:type="pct"/>
          </w:tcPr>
          <w:p w14:paraId="19C60E1F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0EA3FBEE" w14:textId="77777777" w:rsidTr="008F7A2A">
        <w:tc>
          <w:tcPr>
            <w:tcW w:w="151" w:type="pct"/>
          </w:tcPr>
          <w:p w14:paraId="6E0ECFC8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49461E4C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[If applicable]</w:t>
            </w:r>
          </w:p>
          <w:p w14:paraId="22052027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Time of second imaging </w:t>
            </w:r>
          </w:p>
        </w:tc>
        <w:tc>
          <w:tcPr>
            <w:tcW w:w="1939" w:type="pct"/>
          </w:tcPr>
          <w:p w14:paraId="39AF4A24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same values as field no. 22</w:t>
            </w:r>
            <w:r w:rsidRPr="00416D17">
              <w:rPr>
                <w:sz w:val="20"/>
                <w:szCs w:val="20"/>
              </w:rPr>
              <w:t>]</w:t>
            </w:r>
          </w:p>
        </w:tc>
        <w:tc>
          <w:tcPr>
            <w:tcW w:w="1624" w:type="pct"/>
          </w:tcPr>
          <w:p w14:paraId="14BC15FB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535D30CD" w14:textId="77777777" w:rsidTr="008F7A2A">
        <w:tc>
          <w:tcPr>
            <w:tcW w:w="151" w:type="pct"/>
          </w:tcPr>
          <w:p w14:paraId="44048059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7BBCBA95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[If applicable]</w:t>
            </w:r>
          </w:p>
          <w:p w14:paraId="124EE7AF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Modality of second imaging and findings on </w:t>
            </w:r>
            <w:r>
              <w:rPr>
                <w:sz w:val="20"/>
                <w:szCs w:val="20"/>
              </w:rPr>
              <w:t>second</w:t>
            </w:r>
            <w:r w:rsidRPr="00416D17">
              <w:rPr>
                <w:sz w:val="20"/>
                <w:szCs w:val="20"/>
              </w:rPr>
              <w:t xml:space="preserve"> imaging</w:t>
            </w:r>
          </w:p>
        </w:tc>
        <w:tc>
          <w:tcPr>
            <w:tcW w:w="1939" w:type="pct"/>
          </w:tcPr>
          <w:p w14:paraId="781ADA4B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same values as field no. 23</w:t>
            </w:r>
            <w:r w:rsidRPr="00416D17">
              <w:rPr>
                <w:sz w:val="20"/>
                <w:szCs w:val="20"/>
              </w:rPr>
              <w:t>]</w:t>
            </w:r>
          </w:p>
        </w:tc>
        <w:tc>
          <w:tcPr>
            <w:tcW w:w="1624" w:type="pct"/>
          </w:tcPr>
          <w:p w14:paraId="39357884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6426442B" w14:textId="77777777" w:rsidTr="008F7A2A">
        <w:tc>
          <w:tcPr>
            <w:tcW w:w="151" w:type="pct"/>
          </w:tcPr>
          <w:p w14:paraId="392601F0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2252963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 third imaging</w:t>
            </w:r>
          </w:p>
        </w:tc>
        <w:tc>
          <w:tcPr>
            <w:tcW w:w="1939" w:type="pct"/>
          </w:tcPr>
          <w:p w14:paraId="66B15C3B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N/A (no subsequent imaging); dd-mm</w:t>
            </w:r>
          </w:p>
        </w:tc>
        <w:tc>
          <w:tcPr>
            <w:tcW w:w="1624" w:type="pct"/>
          </w:tcPr>
          <w:p w14:paraId="3D2C3627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235AB3D2" w14:textId="77777777" w:rsidTr="008F7A2A">
        <w:tc>
          <w:tcPr>
            <w:tcW w:w="151" w:type="pct"/>
          </w:tcPr>
          <w:p w14:paraId="2B1202D5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6D037DB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[If applicable]</w:t>
            </w:r>
          </w:p>
          <w:p w14:paraId="39FADB9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Time of third imaging </w:t>
            </w:r>
          </w:p>
        </w:tc>
        <w:tc>
          <w:tcPr>
            <w:tcW w:w="1939" w:type="pct"/>
          </w:tcPr>
          <w:p w14:paraId="67C7822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[same values as field no. </w:t>
            </w:r>
            <w:r>
              <w:rPr>
                <w:sz w:val="20"/>
                <w:szCs w:val="20"/>
              </w:rPr>
              <w:t>22</w:t>
            </w:r>
            <w:r w:rsidRPr="00416D17">
              <w:rPr>
                <w:sz w:val="20"/>
                <w:szCs w:val="20"/>
              </w:rPr>
              <w:t>]</w:t>
            </w:r>
          </w:p>
        </w:tc>
        <w:tc>
          <w:tcPr>
            <w:tcW w:w="1624" w:type="pct"/>
          </w:tcPr>
          <w:p w14:paraId="6BD9F361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5F31BB2F" w14:textId="77777777" w:rsidTr="008F7A2A">
        <w:tc>
          <w:tcPr>
            <w:tcW w:w="151" w:type="pct"/>
          </w:tcPr>
          <w:p w14:paraId="69B14233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5045803C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[If applicable]</w:t>
            </w:r>
          </w:p>
          <w:p w14:paraId="1555523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Modality of </w:t>
            </w:r>
            <w:r>
              <w:rPr>
                <w:sz w:val="20"/>
                <w:szCs w:val="20"/>
              </w:rPr>
              <w:t>third</w:t>
            </w:r>
            <w:r w:rsidRPr="00416D17">
              <w:rPr>
                <w:sz w:val="20"/>
                <w:szCs w:val="20"/>
              </w:rPr>
              <w:t xml:space="preserve"> imaging and findings on </w:t>
            </w:r>
            <w:r>
              <w:rPr>
                <w:sz w:val="20"/>
                <w:szCs w:val="20"/>
              </w:rPr>
              <w:t>third</w:t>
            </w:r>
            <w:r w:rsidRPr="00416D17">
              <w:rPr>
                <w:sz w:val="20"/>
                <w:szCs w:val="20"/>
              </w:rPr>
              <w:t xml:space="preserve"> imaging</w:t>
            </w:r>
          </w:p>
        </w:tc>
        <w:tc>
          <w:tcPr>
            <w:tcW w:w="1939" w:type="pct"/>
          </w:tcPr>
          <w:p w14:paraId="0540E334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same values as field no. 23</w:t>
            </w:r>
            <w:r w:rsidRPr="00416D17">
              <w:rPr>
                <w:sz w:val="20"/>
                <w:szCs w:val="20"/>
              </w:rPr>
              <w:t>]</w:t>
            </w:r>
          </w:p>
        </w:tc>
        <w:tc>
          <w:tcPr>
            <w:tcW w:w="1624" w:type="pct"/>
          </w:tcPr>
          <w:p w14:paraId="2558EABA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60C0F9A4" w14:textId="77777777" w:rsidTr="008F7A2A">
        <w:tc>
          <w:tcPr>
            <w:tcW w:w="5000" w:type="pct"/>
            <w:gridSpan w:val="4"/>
            <w:shd w:val="clear" w:color="auto" w:fill="D9D9D9" w:themeFill="background1" w:themeFillShade="D9"/>
          </w:tcPr>
          <w:p w14:paraId="11E6DD35" w14:textId="77777777" w:rsidR="00833D33" w:rsidRPr="00416D17" w:rsidRDefault="00833D33" w:rsidP="008F7A2A">
            <w:pPr>
              <w:rPr>
                <w:i/>
                <w:sz w:val="20"/>
                <w:szCs w:val="20"/>
              </w:rPr>
            </w:pPr>
            <w:r w:rsidRPr="00416D17">
              <w:rPr>
                <w:i/>
                <w:sz w:val="20"/>
                <w:szCs w:val="20"/>
              </w:rPr>
              <w:t>Details of treatment</w:t>
            </w:r>
          </w:p>
        </w:tc>
      </w:tr>
      <w:tr w:rsidR="00833D33" w:rsidRPr="00416D17" w14:paraId="262AED40" w14:textId="77777777" w:rsidTr="008F7A2A">
        <w:tc>
          <w:tcPr>
            <w:tcW w:w="151" w:type="pct"/>
          </w:tcPr>
          <w:p w14:paraId="6635FC0A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40130850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as this episode of appendicitis managed? Tick all that apply.</w:t>
            </w:r>
          </w:p>
        </w:tc>
        <w:tc>
          <w:tcPr>
            <w:tcW w:w="1939" w:type="pct"/>
          </w:tcPr>
          <w:p w14:paraId="3532C87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reatment; Antibiotics; Radiological drain; Surgery</w:t>
            </w:r>
          </w:p>
        </w:tc>
        <w:tc>
          <w:tcPr>
            <w:tcW w:w="1624" w:type="pct"/>
          </w:tcPr>
          <w:p w14:paraId="78426508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0235A47A" w14:textId="77777777" w:rsidTr="008F7A2A">
        <w:tc>
          <w:tcPr>
            <w:tcW w:w="151" w:type="pct"/>
          </w:tcPr>
          <w:p w14:paraId="57DC8824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425FA964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 initiation of antibiotics</w:t>
            </w:r>
          </w:p>
        </w:tc>
        <w:tc>
          <w:tcPr>
            <w:tcW w:w="1939" w:type="pct"/>
          </w:tcPr>
          <w:p w14:paraId="6AF232C6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d-mm</w:t>
            </w:r>
          </w:p>
          <w:p w14:paraId="6892C0C6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  <w:tc>
          <w:tcPr>
            <w:tcW w:w="1624" w:type="pct"/>
          </w:tcPr>
          <w:p w14:paraId="60FA6D0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answer to Q30 includes “antibiotics”. </w:t>
            </w:r>
          </w:p>
        </w:tc>
      </w:tr>
      <w:tr w:rsidR="00833D33" w:rsidRPr="00416D17" w14:paraId="653735DA" w14:textId="77777777" w:rsidTr="008F7A2A">
        <w:tc>
          <w:tcPr>
            <w:tcW w:w="151" w:type="pct"/>
          </w:tcPr>
          <w:p w14:paraId="5EF38441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3F25AAB3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 radiological as</w:t>
            </w:r>
            <w:r>
              <w:rPr>
                <w:sz w:val="20"/>
                <w:szCs w:val="20"/>
              </w:rPr>
              <w:t>piration or drain</w:t>
            </w:r>
          </w:p>
        </w:tc>
        <w:tc>
          <w:tcPr>
            <w:tcW w:w="1939" w:type="pct"/>
          </w:tcPr>
          <w:p w14:paraId="231273E3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-mm</w:t>
            </w:r>
          </w:p>
        </w:tc>
        <w:tc>
          <w:tcPr>
            <w:tcW w:w="1624" w:type="pct"/>
          </w:tcPr>
          <w:p w14:paraId="15F4A3A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30 includes “radiological drain”</w:t>
            </w:r>
          </w:p>
        </w:tc>
      </w:tr>
      <w:tr w:rsidR="00833D33" w:rsidRPr="00416D17" w14:paraId="0CC40978" w14:textId="77777777" w:rsidTr="008F7A2A">
        <w:tc>
          <w:tcPr>
            <w:tcW w:w="151" w:type="pct"/>
          </w:tcPr>
          <w:p w14:paraId="1219D386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3D481AB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Date of operation </w:t>
            </w:r>
            <w:r>
              <w:rPr>
                <w:sz w:val="20"/>
                <w:szCs w:val="20"/>
              </w:rPr>
              <w:t>for suspected/confirmed appendicitis</w:t>
            </w:r>
          </w:p>
        </w:tc>
        <w:tc>
          <w:tcPr>
            <w:tcW w:w="1939" w:type="pct"/>
          </w:tcPr>
          <w:p w14:paraId="0A7F2343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dd-mm </w:t>
            </w:r>
          </w:p>
        </w:tc>
        <w:tc>
          <w:tcPr>
            <w:tcW w:w="1624" w:type="pct"/>
          </w:tcPr>
          <w:p w14:paraId="4A788646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30 includes “surgery”</w:t>
            </w:r>
          </w:p>
        </w:tc>
      </w:tr>
      <w:tr w:rsidR="00833D33" w:rsidRPr="00416D17" w14:paraId="12F824A6" w14:textId="77777777" w:rsidTr="008F7A2A">
        <w:tc>
          <w:tcPr>
            <w:tcW w:w="151" w:type="pct"/>
          </w:tcPr>
          <w:p w14:paraId="57ABF27F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7A82CAEC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f operation</w:t>
            </w:r>
          </w:p>
        </w:tc>
        <w:tc>
          <w:tcPr>
            <w:tcW w:w="1939" w:type="pct"/>
          </w:tcPr>
          <w:p w14:paraId="06AFC94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ytime (08:00-17:00); Evening (17:01 – 21:00); Night time (21:01-07:59)</w:t>
            </w:r>
          </w:p>
        </w:tc>
        <w:tc>
          <w:tcPr>
            <w:tcW w:w="1624" w:type="pct"/>
          </w:tcPr>
          <w:p w14:paraId="20CA7BB2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30 includes “surgery”</w:t>
            </w:r>
          </w:p>
        </w:tc>
      </w:tr>
      <w:tr w:rsidR="00833D33" w:rsidRPr="00416D17" w14:paraId="31404B5A" w14:textId="77777777" w:rsidTr="008F7A2A">
        <w:tc>
          <w:tcPr>
            <w:tcW w:w="151" w:type="pct"/>
          </w:tcPr>
          <w:p w14:paraId="54A2A4A2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7E92BAC2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sthesia</w:t>
            </w:r>
          </w:p>
        </w:tc>
        <w:tc>
          <w:tcPr>
            <w:tcW w:w="1939" w:type="pct"/>
          </w:tcPr>
          <w:p w14:paraId="5E13917F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; Regional</w:t>
            </w:r>
          </w:p>
        </w:tc>
        <w:tc>
          <w:tcPr>
            <w:tcW w:w="1624" w:type="pct"/>
          </w:tcPr>
          <w:p w14:paraId="2FC19A11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30 includes “surgery”</w:t>
            </w:r>
          </w:p>
        </w:tc>
      </w:tr>
      <w:tr w:rsidR="00833D33" w:rsidRPr="00416D17" w14:paraId="41C91564" w14:textId="77777777" w:rsidTr="008F7A2A">
        <w:tc>
          <w:tcPr>
            <w:tcW w:w="151" w:type="pct"/>
          </w:tcPr>
          <w:p w14:paraId="0A9798FC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74D4B47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Name of operation</w:t>
            </w:r>
            <w:r>
              <w:rPr>
                <w:sz w:val="20"/>
                <w:szCs w:val="20"/>
              </w:rPr>
              <w:t xml:space="preserve"> documented on operation note</w:t>
            </w:r>
          </w:p>
        </w:tc>
        <w:tc>
          <w:tcPr>
            <w:tcW w:w="1939" w:type="pct"/>
          </w:tcPr>
          <w:p w14:paraId="1F1D216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Appendicectomy; Right hemicolectomy; Drainage of sepsis and/or washout only; Other – please specify</w:t>
            </w:r>
          </w:p>
        </w:tc>
        <w:tc>
          <w:tcPr>
            <w:tcW w:w="1624" w:type="pct"/>
          </w:tcPr>
          <w:p w14:paraId="3B9798A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30 includes “surgery”</w:t>
            </w:r>
          </w:p>
        </w:tc>
      </w:tr>
      <w:tr w:rsidR="00833D33" w:rsidRPr="00416D17" w14:paraId="5C222E98" w14:textId="77777777" w:rsidTr="008F7A2A">
        <w:tc>
          <w:tcPr>
            <w:tcW w:w="151" w:type="pct"/>
          </w:tcPr>
          <w:p w14:paraId="5A46706C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5B53C9E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How was the operation performed?</w:t>
            </w:r>
          </w:p>
        </w:tc>
        <w:tc>
          <w:tcPr>
            <w:tcW w:w="1939" w:type="pct"/>
          </w:tcPr>
          <w:p w14:paraId="3876A27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Open via right lower quadrant incision; Open via midline laparotomy; Laparoscopic; Laparoscopic converted to open via </w:t>
            </w:r>
            <w:r w:rsidRPr="00416D17">
              <w:rPr>
                <w:sz w:val="20"/>
                <w:szCs w:val="20"/>
              </w:rPr>
              <w:lastRenderedPageBreak/>
              <w:t>right sided incision; Laparoscopic converted to midline laparotomy</w:t>
            </w:r>
          </w:p>
        </w:tc>
        <w:tc>
          <w:tcPr>
            <w:tcW w:w="1624" w:type="pct"/>
          </w:tcPr>
          <w:p w14:paraId="3A43F531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f answer to Q30 includes “surgery”</w:t>
            </w:r>
          </w:p>
        </w:tc>
      </w:tr>
      <w:tr w:rsidR="00833D33" w:rsidRPr="00416D17" w14:paraId="7D22B1EB" w14:textId="77777777" w:rsidTr="008F7A2A">
        <w:tc>
          <w:tcPr>
            <w:tcW w:w="151" w:type="pct"/>
          </w:tcPr>
          <w:p w14:paraId="2662563C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25930D8C" w14:textId="77777777" w:rsidR="00833D33" w:rsidRPr="00416D17" w:rsidRDefault="00833D33" w:rsidP="008F7A2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D17">
              <w:rPr>
                <w:rFonts w:asciiTheme="minorHAnsi" w:hAnsiTheme="minorHAnsi" w:cstheme="minorHAnsi"/>
                <w:sz w:val="20"/>
                <w:szCs w:val="20"/>
              </w:rPr>
              <w:t>Operative findings –appendix</w:t>
            </w:r>
          </w:p>
          <w:p w14:paraId="157B6DDB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rFonts w:asciiTheme="minorHAnsi" w:hAnsiTheme="minorHAnsi" w:cstheme="minorHAnsi"/>
                <w:sz w:val="20"/>
                <w:szCs w:val="20"/>
              </w:rPr>
              <w:t>Select all that apply.</w:t>
            </w:r>
          </w:p>
        </w:tc>
        <w:tc>
          <w:tcPr>
            <w:tcW w:w="1939" w:type="pct"/>
          </w:tcPr>
          <w:p w14:paraId="3B3234AA" w14:textId="77777777" w:rsidR="00833D33" w:rsidRPr="004A72EC" w:rsidRDefault="00833D33" w:rsidP="008F7A2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D17">
              <w:rPr>
                <w:rFonts w:asciiTheme="minorHAnsi" w:hAnsiTheme="minorHAnsi" w:cstheme="minorHAnsi"/>
                <w:sz w:val="20"/>
                <w:szCs w:val="20"/>
              </w:rPr>
              <w:t>Normal; Inflamed;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Perforated; Gangrenous</w:t>
            </w:r>
          </w:p>
        </w:tc>
        <w:tc>
          <w:tcPr>
            <w:tcW w:w="1624" w:type="pct"/>
          </w:tcPr>
          <w:p w14:paraId="101B29E3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30 includes “surgery”</w:t>
            </w:r>
          </w:p>
        </w:tc>
      </w:tr>
      <w:tr w:rsidR="00833D33" w:rsidRPr="00416D17" w14:paraId="44E105C5" w14:textId="77777777" w:rsidTr="008F7A2A">
        <w:tc>
          <w:tcPr>
            <w:tcW w:w="151" w:type="pct"/>
          </w:tcPr>
          <w:p w14:paraId="37107703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DB284A3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  <w:r w:rsidRPr="00416D17">
              <w:rPr>
                <w:rFonts w:asciiTheme="minorHAnsi" w:hAnsiTheme="minorHAnsi" w:cstheme="minorHAnsi"/>
                <w:sz w:val="20"/>
                <w:szCs w:val="20"/>
              </w:rPr>
              <w:t xml:space="preserve">Operative findings-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ntamination</w:t>
            </w:r>
          </w:p>
        </w:tc>
        <w:tc>
          <w:tcPr>
            <w:tcW w:w="1939" w:type="pct"/>
          </w:tcPr>
          <w:p w14:paraId="14970CD3" w14:textId="77777777" w:rsidR="00833D33" w:rsidRDefault="00833D33" w:rsidP="008F7A2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D17">
              <w:rPr>
                <w:rFonts w:asciiTheme="minorHAnsi" w:hAnsiTheme="minorHAnsi" w:cstheme="minorHAnsi"/>
                <w:sz w:val="20"/>
                <w:szCs w:val="20"/>
              </w:rPr>
              <w:t xml:space="preserve">None;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Localised; generalised</w:t>
            </w:r>
          </w:p>
          <w:p w14:paraId="01D3C98E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  <w:r w:rsidRPr="00416D17">
              <w:rPr>
                <w:rFonts w:asciiTheme="minorHAnsi" w:hAnsiTheme="minorHAnsi" w:cstheme="minorHAnsi"/>
                <w:sz w:val="20"/>
                <w:szCs w:val="20"/>
              </w:rPr>
              <w:t>Serous; Pus; Faecal matter</w:t>
            </w:r>
          </w:p>
        </w:tc>
        <w:tc>
          <w:tcPr>
            <w:tcW w:w="1624" w:type="pct"/>
          </w:tcPr>
          <w:p w14:paraId="34E80A54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30 includes “surgery”</w:t>
            </w:r>
          </w:p>
        </w:tc>
      </w:tr>
      <w:tr w:rsidR="00833D33" w:rsidRPr="00416D17" w14:paraId="6FD52566" w14:textId="77777777" w:rsidTr="008F7A2A">
        <w:tc>
          <w:tcPr>
            <w:tcW w:w="151" w:type="pct"/>
          </w:tcPr>
          <w:p w14:paraId="07A72B77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333B1FFD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  <w:r w:rsidRPr="00416D17">
              <w:rPr>
                <w:rFonts w:asciiTheme="minorHAnsi" w:hAnsiTheme="minorHAnsi" w:cstheme="minorHAnsi"/>
                <w:sz w:val="20"/>
                <w:szCs w:val="20"/>
              </w:rPr>
              <w:t>Operative findings- associated abscess</w:t>
            </w:r>
          </w:p>
        </w:tc>
        <w:tc>
          <w:tcPr>
            <w:tcW w:w="1939" w:type="pct"/>
          </w:tcPr>
          <w:p w14:paraId="7E4709BE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  <w:r w:rsidRPr="00416D17">
              <w:rPr>
                <w:rFonts w:asciiTheme="minorHAnsi" w:hAnsiTheme="minorHAnsi" w:cstheme="minorHAnsi"/>
                <w:sz w:val="20"/>
                <w:szCs w:val="20"/>
              </w:rPr>
              <w:t>Yes; No</w:t>
            </w:r>
          </w:p>
        </w:tc>
        <w:tc>
          <w:tcPr>
            <w:tcW w:w="1624" w:type="pct"/>
          </w:tcPr>
          <w:p w14:paraId="064DC041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30 includes “surgery”</w:t>
            </w:r>
          </w:p>
        </w:tc>
      </w:tr>
      <w:tr w:rsidR="00833D33" w:rsidRPr="00416D17" w14:paraId="12B1264D" w14:textId="77777777" w:rsidTr="008F7A2A">
        <w:tc>
          <w:tcPr>
            <w:tcW w:w="151" w:type="pct"/>
          </w:tcPr>
          <w:p w14:paraId="5F08A533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69B68C23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Histology</w:t>
            </w:r>
          </w:p>
        </w:tc>
        <w:tc>
          <w:tcPr>
            <w:tcW w:w="1939" w:type="pct"/>
          </w:tcPr>
          <w:p w14:paraId="1B2B092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Normal; Acute appendicitis; Malignancy; Other – specify [value]</w:t>
            </w:r>
          </w:p>
        </w:tc>
        <w:tc>
          <w:tcPr>
            <w:tcW w:w="1624" w:type="pct"/>
          </w:tcPr>
          <w:p w14:paraId="5D0B39B1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7CC4D0E8" w14:textId="77777777" w:rsidTr="008F7A2A">
        <w:tc>
          <w:tcPr>
            <w:tcW w:w="151" w:type="pct"/>
          </w:tcPr>
          <w:p w14:paraId="31171A23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5E52731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operative antibiotics</w:t>
            </w:r>
          </w:p>
        </w:tc>
        <w:tc>
          <w:tcPr>
            <w:tcW w:w="1939" w:type="pct"/>
          </w:tcPr>
          <w:p w14:paraId="1C1683B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  <w:tc>
          <w:tcPr>
            <w:tcW w:w="1624" w:type="pct"/>
          </w:tcPr>
          <w:p w14:paraId="26C8B497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7F3D786A" w14:textId="77777777" w:rsidTr="008F7A2A">
        <w:tc>
          <w:tcPr>
            <w:tcW w:w="151" w:type="pct"/>
          </w:tcPr>
          <w:p w14:paraId="258F3C22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302B4E7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post-operative antibiotics</w:t>
            </w:r>
          </w:p>
        </w:tc>
        <w:tc>
          <w:tcPr>
            <w:tcW w:w="1939" w:type="pct"/>
          </w:tcPr>
          <w:p w14:paraId="19E2BF83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value] days</w:t>
            </w:r>
          </w:p>
        </w:tc>
        <w:tc>
          <w:tcPr>
            <w:tcW w:w="1624" w:type="pct"/>
          </w:tcPr>
          <w:p w14:paraId="2AD9C3E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above is “Yes”</w:t>
            </w:r>
          </w:p>
        </w:tc>
      </w:tr>
      <w:tr w:rsidR="00833D33" w:rsidRPr="00416D17" w14:paraId="0DC8988E" w14:textId="77777777" w:rsidTr="008F7A2A">
        <w:tc>
          <w:tcPr>
            <w:tcW w:w="5000" w:type="pct"/>
            <w:gridSpan w:val="4"/>
            <w:shd w:val="clear" w:color="auto" w:fill="D9D9D9" w:themeFill="background1" w:themeFillShade="D9"/>
          </w:tcPr>
          <w:p w14:paraId="7441723E" w14:textId="77777777" w:rsidR="00833D33" w:rsidRPr="00416D17" w:rsidRDefault="00833D33" w:rsidP="008F7A2A">
            <w:pPr>
              <w:rPr>
                <w:i/>
                <w:sz w:val="20"/>
                <w:szCs w:val="20"/>
              </w:rPr>
            </w:pPr>
            <w:r w:rsidRPr="00416D17">
              <w:rPr>
                <w:i/>
                <w:sz w:val="20"/>
                <w:szCs w:val="20"/>
              </w:rPr>
              <w:t>Outcomes</w:t>
            </w:r>
          </w:p>
        </w:tc>
      </w:tr>
      <w:tr w:rsidR="00833D33" w:rsidRPr="00416D17" w14:paraId="45BE6FBF" w14:textId="77777777" w:rsidTr="008F7A2A">
        <w:tc>
          <w:tcPr>
            <w:tcW w:w="151" w:type="pct"/>
          </w:tcPr>
          <w:p w14:paraId="639145F1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57351DE5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ate of discharge</w:t>
            </w:r>
          </w:p>
        </w:tc>
        <w:tc>
          <w:tcPr>
            <w:tcW w:w="1939" w:type="pct"/>
          </w:tcPr>
          <w:p w14:paraId="2BC8B0E3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d-mm</w:t>
            </w:r>
          </w:p>
        </w:tc>
        <w:tc>
          <w:tcPr>
            <w:tcW w:w="1624" w:type="pct"/>
          </w:tcPr>
          <w:p w14:paraId="4D36AE02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4ECF192E" w14:textId="77777777" w:rsidTr="008F7A2A">
        <w:tc>
          <w:tcPr>
            <w:tcW w:w="151" w:type="pct"/>
          </w:tcPr>
          <w:p w14:paraId="35D1D73E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4E3B2BBB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id the patient experience any complication w</w:t>
            </w:r>
            <w:r>
              <w:rPr>
                <w:sz w:val="20"/>
                <w:szCs w:val="20"/>
              </w:rPr>
              <w:t>ithin 3</w:t>
            </w:r>
            <w:r w:rsidRPr="00416D17">
              <w:rPr>
                <w:sz w:val="20"/>
                <w:szCs w:val="20"/>
              </w:rPr>
              <w:t>0 days of initial admission</w:t>
            </w:r>
            <w:r>
              <w:rPr>
                <w:sz w:val="20"/>
                <w:szCs w:val="20"/>
              </w:rPr>
              <w:t xml:space="preserve"> (or initial presentation with appendicitis if the patient was already an inpatient at the time of presentation)</w:t>
            </w:r>
            <w:r w:rsidRPr="00416D17">
              <w:rPr>
                <w:sz w:val="20"/>
                <w:szCs w:val="20"/>
              </w:rPr>
              <w:t>?</w:t>
            </w:r>
          </w:p>
          <w:p w14:paraId="4F098657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Select all that apply.</w:t>
            </w:r>
          </w:p>
          <w:p w14:paraId="3B73968A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</w:p>
          <w:p w14:paraId="5C630B4A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</w:p>
          <w:p w14:paraId="5EB509F2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  <w:tc>
          <w:tcPr>
            <w:tcW w:w="1939" w:type="pct"/>
          </w:tcPr>
          <w:p w14:paraId="624B709D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 xml:space="preserve">None; Wound infection (requiring </w:t>
            </w:r>
            <w:proofErr w:type="spellStart"/>
            <w:r w:rsidRPr="00416D17">
              <w:rPr>
                <w:sz w:val="20"/>
                <w:szCs w:val="20"/>
              </w:rPr>
              <w:t>abx</w:t>
            </w:r>
            <w:proofErr w:type="spellEnd"/>
            <w:r w:rsidRPr="00416D17">
              <w:rPr>
                <w:sz w:val="20"/>
                <w:szCs w:val="20"/>
              </w:rPr>
              <w:t>); Wound infection (requiring drainage); intra-abdominal collection (requiring antibiotics); intra-abdominal collection (requiring drain); Ileus; hospital acquired pneumonia; DVT/PE; Return to theatre; Level 2/3 care; Death</w:t>
            </w:r>
          </w:p>
        </w:tc>
        <w:tc>
          <w:tcPr>
            <w:tcW w:w="1624" w:type="pct"/>
          </w:tcPr>
          <w:p w14:paraId="032C1FDD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18376528" w14:textId="77777777" w:rsidTr="008F7A2A">
        <w:tc>
          <w:tcPr>
            <w:tcW w:w="151" w:type="pct"/>
          </w:tcPr>
          <w:p w14:paraId="7A05E6E1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4F774F8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16D17">
              <w:rPr>
                <w:sz w:val="20"/>
                <w:szCs w:val="20"/>
              </w:rPr>
              <w:t>0-day re</w:t>
            </w:r>
            <w:r>
              <w:rPr>
                <w:sz w:val="20"/>
                <w:szCs w:val="20"/>
              </w:rPr>
              <w:t>-</w:t>
            </w:r>
            <w:r w:rsidRPr="00416D17">
              <w:rPr>
                <w:sz w:val="20"/>
                <w:szCs w:val="20"/>
              </w:rPr>
              <w:t>attendance</w:t>
            </w:r>
            <w:r>
              <w:rPr>
                <w:sz w:val="20"/>
                <w:szCs w:val="20"/>
              </w:rPr>
              <w:t xml:space="preserve"> with an </w:t>
            </w:r>
            <w:r>
              <w:rPr>
                <w:b/>
                <w:sz w:val="20"/>
                <w:szCs w:val="20"/>
              </w:rPr>
              <w:t xml:space="preserve">acute </w:t>
            </w:r>
            <w:r>
              <w:rPr>
                <w:sz w:val="20"/>
                <w:szCs w:val="20"/>
              </w:rPr>
              <w:t>presentation</w:t>
            </w:r>
            <w:r w:rsidRPr="00416D1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–</w:t>
            </w:r>
            <w:r w:rsidRPr="00416D17"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1939" w:type="pct"/>
          </w:tcPr>
          <w:p w14:paraId="2F32EFBF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dd-mm; N/A (did not reattend within 30 days)</w:t>
            </w:r>
          </w:p>
        </w:tc>
        <w:tc>
          <w:tcPr>
            <w:tcW w:w="1624" w:type="pct"/>
          </w:tcPr>
          <w:p w14:paraId="502435F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Re-pres</w:t>
            </w:r>
            <w:r>
              <w:rPr>
                <w:sz w:val="20"/>
                <w:szCs w:val="20"/>
              </w:rPr>
              <w:t>entation for an acute problem within 3</w:t>
            </w:r>
            <w:r w:rsidRPr="00416D17">
              <w:rPr>
                <w:sz w:val="20"/>
                <w:szCs w:val="20"/>
              </w:rPr>
              <w:t>0 days of initial admission</w:t>
            </w:r>
            <w:r>
              <w:rPr>
                <w:sz w:val="20"/>
                <w:szCs w:val="20"/>
              </w:rPr>
              <w:t xml:space="preserve"> (or initial presentation with appendicitis if the patient was already an inpatient at the time of presentation).  Any planned follow-up such as obstetric scan should be disregarded</w:t>
            </w:r>
          </w:p>
        </w:tc>
      </w:tr>
      <w:tr w:rsidR="00833D33" w:rsidRPr="00416D17" w14:paraId="04626BC8" w14:textId="77777777" w:rsidTr="008F7A2A">
        <w:tc>
          <w:tcPr>
            <w:tcW w:w="151" w:type="pct"/>
          </w:tcPr>
          <w:p w14:paraId="20305EE3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7AB4FC82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16D17">
              <w:rPr>
                <w:sz w:val="20"/>
                <w:szCs w:val="20"/>
              </w:rPr>
              <w:t>0-day re</w:t>
            </w:r>
            <w:r>
              <w:rPr>
                <w:sz w:val="20"/>
                <w:szCs w:val="20"/>
              </w:rPr>
              <w:t>-</w:t>
            </w:r>
            <w:r w:rsidRPr="00416D17">
              <w:rPr>
                <w:sz w:val="20"/>
                <w:szCs w:val="20"/>
              </w:rPr>
              <w:t>attendance reason (tick all that apply)</w:t>
            </w:r>
          </w:p>
        </w:tc>
        <w:tc>
          <w:tcPr>
            <w:tcW w:w="1939" w:type="pct"/>
          </w:tcPr>
          <w:p w14:paraId="0C480376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Repeat presentation with appendicitis/suspected appendicitis; Complication of appendicectomy; Pregnancy-related; Other – specify [value]</w:t>
            </w:r>
          </w:p>
        </w:tc>
        <w:tc>
          <w:tcPr>
            <w:tcW w:w="1624" w:type="pct"/>
          </w:tcPr>
          <w:p w14:paraId="41B97FA3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570E6ED0" w14:textId="77777777" w:rsidTr="008F7A2A">
        <w:tc>
          <w:tcPr>
            <w:tcW w:w="151" w:type="pct"/>
          </w:tcPr>
          <w:p w14:paraId="4ECD89C8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3E2BAB5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Re</w:t>
            </w:r>
            <w:r>
              <w:rPr>
                <w:sz w:val="20"/>
                <w:szCs w:val="20"/>
              </w:rPr>
              <w:t>-</w:t>
            </w:r>
            <w:r w:rsidRPr="00416D17">
              <w:rPr>
                <w:sz w:val="20"/>
                <w:szCs w:val="20"/>
              </w:rPr>
              <w:t>attendance</w:t>
            </w:r>
            <w:r>
              <w:rPr>
                <w:sz w:val="20"/>
                <w:szCs w:val="20"/>
              </w:rPr>
              <w:t>(s)</w:t>
            </w:r>
            <w:r w:rsidRPr="00416D17">
              <w:rPr>
                <w:sz w:val="20"/>
                <w:szCs w:val="20"/>
              </w:rPr>
              <w:t xml:space="preserve"> with appendicitis during this pregnancy?</w:t>
            </w:r>
          </w:p>
        </w:tc>
        <w:tc>
          <w:tcPr>
            <w:tcW w:w="1939" w:type="pct"/>
          </w:tcPr>
          <w:p w14:paraId="2C59728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Yes; No</w:t>
            </w:r>
          </w:p>
        </w:tc>
        <w:tc>
          <w:tcPr>
            <w:tcW w:w="1624" w:type="pct"/>
          </w:tcPr>
          <w:p w14:paraId="7E8BDF9C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1A39EB17" w14:textId="77777777" w:rsidTr="008F7A2A">
        <w:tc>
          <w:tcPr>
            <w:tcW w:w="151" w:type="pct"/>
          </w:tcPr>
          <w:p w14:paraId="5FBE073D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18289BA9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first re-attendance with appendicitis during this pregnancy?</w:t>
            </w:r>
          </w:p>
        </w:tc>
        <w:tc>
          <w:tcPr>
            <w:tcW w:w="1939" w:type="pct"/>
          </w:tcPr>
          <w:p w14:paraId="68E85678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-mm</w:t>
            </w:r>
          </w:p>
        </w:tc>
        <w:tc>
          <w:tcPr>
            <w:tcW w:w="1624" w:type="pct"/>
          </w:tcPr>
          <w:p w14:paraId="344A1CA6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48 is “Yes”</w:t>
            </w:r>
          </w:p>
        </w:tc>
      </w:tr>
      <w:tr w:rsidR="00833D33" w:rsidRPr="00416D17" w14:paraId="267C7116" w14:textId="77777777" w:rsidTr="008F7A2A">
        <w:tc>
          <w:tcPr>
            <w:tcW w:w="151" w:type="pct"/>
          </w:tcPr>
          <w:p w14:paraId="3AFCA294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8F5DDB6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r</w:t>
            </w:r>
            <w:r w:rsidRPr="00416D17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</w:t>
            </w:r>
            <w:r w:rsidRPr="00416D17">
              <w:rPr>
                <w:sz w:val="20"/>
                <w:szCs w:val="20"/>
              </w:rPr>
              <w:t>attendance with appendicitis during this pregnancy – management</w:t>
            </w:r>
          </w:p>
        </w:tc>
        <w:tc>
          <w:tcPr>
            <w:tcW w:w="1939" w:type="pct"/>
          </w:tcPr>
          <w:p w14:paraId="5B474FB4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Antibiotics; Interventional radiology (drain); Operation – appendicectomy; Operation – other; please specify [value]</w:t>
            </w:r>
          </w:p>
        </w:tc>
        <w:tc>
          <w:tcPr>
            <w:tcW w:w="1624" w:type="pct"/>
          </w:tcPr>
          <w:p w14:paraId="59C99C42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48 is “Yes”</w:t>
            </w:r>
          </w:p>
        </w:tc>
      </w:tr>
      <w:tr w:rsidR="00833D33" w:rsidRPr="00416D17" w14:paraId="480CC16B" w14:textId="77777777" w:rsidTr="008F7A2A">
        <w:tc>
          <w:tcPr>
            <w:tcW w:w="151" w:type="pct"/>
          </w:tcPr>
          <w:p w14:paraId="0F0B1C0E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38400E5E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further r</w:t>
            </w:r>
            <w:r w:rsidRPr="00416D17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</w:t>
            </w:r>
            <w:r w:rsidRPr="00416D17">
              <w:rPr>
                <w:sz w:val="20"/>
                <w:szCs w:val="20"/>
              </w:rPr>
              <w:t>attendance</w:t>
            </w:r>
            <w:r>
              <w:rPr>
                <w:sz w:val="20"/>
                <w:szCs w:val="20"/>
              </w:rPr>
              <w:t>(s)</w:t>
            </w:r>
            <w:r w:rsidRPr="00416D17">
              <w:rPr>
                <w:sz w:val="20"/>
                <w:szCs w:val="20"/>
              </w:rPr>
              <w:t xml:space="preserve"> with appendicitis during this pregnancy?</w:t>
            </w:r>
          </w:p>
        </w:tc>
        <w:tc>
          <w:tcPr>
            <w:tcW w:w="1939" w:type="pct"/>
          </w:tcPr>
          <w:p w14:paraId="0C73F85B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Yes; No</w:t>
            </w:r>
          </w:p>
        </w:tc>
        <w:tc>
          <w:tcPr>
            <w:tcW w:w="1624" w:type="pct"/>
          </w:tcPr>
          <w:p w14:paraId="580B641E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Q48-50 answered</w:t>
            </w:r>
          </w:p>
        </w:tc>
      </w:tr>
      <w:tr w:rsidR="00833D33" w:rsidRPr="00416D17" w14:paraId="53A8CE3B" w14:textId="77777777" w:rsidTr="008F7A2A">
        <w:tc>
          <w:tcPr>
            <w:tcW w:w="151" w:type="pct"/>
          </w:tcPr>
          <w:p w14:paraId="2C64FCA4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393CE018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second re-attendance with appendicitis during this pregnancy?</w:t>
            </w:r>
          </w:p>
        </w:tc>
        <w:tc>
          <w:tcPr>
            <w:tcW w:w="1939" w:type="pct"/>
          </w:tcPr>
          <w:p w14:paraId="6F6DBB41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-mm</w:t>
            </w:r>
          </w:p>
        </w:tc>
        <w:tc>
          <w:tcPr>
            <w:tcW w:w="1624" w:type="pct"/>
          </w:tcPr>
          <w:p w14:paraId="5FB591D7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Q48-50 answered</w:t>
            </w:r>
          </w:p>
        </w:tc>
      </w:tr>
      <w:tr w:rsidR="00833D33" w:rsidRPr="00416D17" w14:paraId="28C7C3F6" w14:textId="77777777" w:rsidTr="008F7A2A">
        <w:tc>
          <w:tcPr>
            <w:tcW w:w="151" w:type="pct"/>
          </w:tcPr>
          <w:p w14:paraId="0DFC8135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2AF58494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r</w:t>
            </w:r>
            <w:r w:rsidRPr="00416D17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</w:t>
            </w:r>
            <w:r w:rsidRPr="00416D17">
              <w:rPr>
                <w:sz w:val="20"/>
                <w:szCs w:val="20"/>
              </w:rPr>
              <w:t>attendance with appendicitis during this pregnancy – management</w:t>
            </w:r>
          </w:p>
        </w:tc>
        <w:tc>
          <w:tcPr>
            <w:tcW w:w="1939" w:type="pct"/>
          </w:tcPr>
          <w:p w14:paraId="27EBEFB1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Antibiotics; Interventional radiology (drain); Operation – appendicectomy; Operation – other; please specify [value]</w:t>
            </w:r>
          </w:p>
        </w:tc>
        <w:tc>
          <w:tcPr>
            <w:tcW w:w="1624" w:type="pct"/>
          </w:tcPr>
          <w:p w14:paraId="21572F8C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Q48-50 answered</w:t>
            </w:r>
          </w:p>
        </w:tc>
      </w:tr>
      <w:tr w:rsidR="00833D33" w:rsidRPr="00416D17" w14:paraId="74B43F58" w14:textId="77777777" w:rsidTr="008F7A2A">
        <w:tc>
          <w:tcPr>
            <w:tcW w:w="151" w:type="pct"/>
          </w:tcPr>
          <w:p w14:paraId="12B56D64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55325192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  <w:r w:rsidRPr="00416D17">
              <w:rPr>
                <w:rFonts w:cstheme="minorHAnsi"/>
                <w:sz w:val="20"/>
                <w:szCs w:val="20"/>
              </w:rPr>
              <w:t>How did the pregnancy end?</w:t>
            </w:r>
          </w:p>
        </w:tc>
        <w:tc>
          <w:tcPr>
            <w:tcW w:w="1939" w:type="pct"/>
          </w:tcPr>
          <w:p w14:paraId="06702961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 w:rsidRPr="00416D17">
              <w:rPr>
                <w:sz w:val="20"/>
                <w:szCs w:val="20"/>
              </w:rPr>
              <w:t>Livebirth; Stillbirth; Neonatal death; Termination of pregnancy (surgical/medical); Miscarriage</w:t>
            </w:r>
          </w:p>
        </w:tc>
        <w:tc>
          <w:tcPr>
            <w:tcW w:w="1624" w:type="pct"/>
          </w:tcPr>
          <w:p w14:paraId="17F031D4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1FB4A4E3" w14:textId="77777777" w:rsidTr="008F7A2A">
        <w:tc>
          <w:tcPr>
            <w:tcW w:w="151" w:type="pct"/>
          </w:tcPr>
          <w:p w14:paraId="41EF0F0D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B2137C6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 of delivery</w:t>
            </w:r>
          </w:p>
        </w:tc>
        <w:tc>
          <w:tcPr>
            <w:tcW w:w="1939" w:type="pct"/>
          </w:tcPr>
          <w:p w14:paraId="14655670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inal (including assisted deliveries)</w:t>
            </w:r>
          </w:p>
          <w:p w14:paraId="0EB1C050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section</w:t>
            </w:r>
          </w:p>
        </w:tc>
        <w:tc>
          <w:tcPr>
            <w:tcW w:w="1624" w:type="pct"/>
          </w:tcPr>
          <w:p w14:paraId="542B6453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nswer to Q54 is “livebirth” or “stillbirth”</w:t>
            </w:r>
          </w:p>
        </w:tc>
      </w:tr>
      <w:tr w:rsidR="00833D33" w:rsidRPr="00416D17" w14:paraId="2F433670" w14:textId="77777777" w:rsidTr="008F7A2A">
        <w:tc>
          <w:tcPr>
            <w:tcW w:w="151" w:type="pct"/>
          </w:tcPr>
          <w:p w14:paraId="70265F0B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B192D40" w14:textId="77777777" w:rsidR="00833D33" w:rsidRPr="00416D17" w:rsidRDefault="00833D33" w:rsidP="008F7A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te when</w:t>
            </w:r>
            <w:r w:rsidRPr="00416D17">
              <w:rPr>
                <w:rFonts w:cstheme="minorHAnsi"/>
                <w:sz w:val="20"/>
                <w:szCs w:val="20"/>
              </w:rPr>
              <w:t xml:space="preserve"> pregnancy ended</w:t>
            </w:r>
          </w:p>
        </w:tc>
        <w:tc>
          <w:tcPr>
            <w:tcW w:w="1939" w:type="pct"/>
          </w:tcPr>
          <w:p w14:paraId="5FE9944A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-mm</w:t>
            </w:r>
          </w:p>
        </w:tc>
        <w:tc>
          <w:tcPr>
            <w:tcW w:w="1624" w:type="pct"/>
          </w:tcPr>
          <w:p w14:paraId="1EEAC2E3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1203DB95" w14:textId="77777777" w:rsidTr="008F7A2A">
        <w:tc>
          <w:tcPr>
            <w:tcW w:w="151" w:type="pct"/>
          </w:tcPr>
          <w:p w14:paraId="408C3477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5DC58189" w14:textId="77777777" w:rsidR="00833D33" w:rsidRDefault="00833D33" w:rsidP="008F7A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stational age when pregnancy ended</w:t>
            </w:r>
          </w:p>
        </w:tc>
        <w:tc>
          <w:tcPr>
            <w:tcW w:w="1939" w:type="pct"/>
          </w:tcPr>
          <w:p w14:paraId="7D074978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value] weeks; [value] days</w:t>
            </w:r>
          </w:p>
        </w:tc>
        <w:tc>
          <w:tcPr>
            <w:tcW w:w="1624" w:type="pct"/>
          </w:tcPr>
          <w:p w14:paraId="1B9A8598" w14:textId="77777777" w:rsidR="00833D33" w:rsidRPr="00416D17" w:rsidRDefault="00833D33" w:rsidP="008F7A2A">
            <w:pPr>
              <w:rPr>
                <w:sz w:val="20"/>
                <w:szCs w:val="20"/>
              </w:rPr>
            </w:pPr>
          </w:p>
        </w:tc>
      </w:tr>
      <w:tr w:rsidR="00833D33" w:rsidRPr="00416D17" w14:paraId="6E21A8F5" w14:textId="77777777" w:rsidTr="008F7A2A">
        <w:tc>
          <w:tcPr>
            <w:tcW w:w="151" w:type="pct"/>
          </w:tcPr>
          <w:p w14:paraId="390BA1EB" w14:textId="77777777" w:rsidR="00833D33" w:rsidRPr="00416D17" w:rsidRDefault="00833D33" w:rsidP="00833D3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286" w:type="pct"/>
          </w:tcPr>
          <w:p w14:paraId="0E4F9675" w14:textId="77777777" w:rsidR="00833D33" w:rsidRDefault="00833D33" w:rsidP="008F7A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all for gestational age</w:t>
            </w:r>
          </w:p>
        </w:tc>
        <w:tc>
          <w:tcPr>
            <w:tcW w:w="1939" w:type="pct"/>
          </w:tcPr>
          <w:p w14:paraId="1E4BB111" w14:textId="77777777" w:rsidR="00833D33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; N</w:t>
            </w:r>
          </w:p>
        </w:tc>
        <w:tc>
          <w:tcPr>
            <w:tcW w:w="1624" w:type="pct"/>
          </w:tcPr>
          <w:p w14:paraId="58D4933E" w14:textId="77777777" w:rsidR="00833D33" w:rsidRPr="00416D17" w:rsidRDefault="00833D33" w:rsidP="008F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is defined as a birth weight less than the 10</w:t>
            </w:r>
            <w:r w:rsidRPr="00BC60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 for gestational age. Use this calculator to work this out, by entering foetal sex, gestational age (weeks + days) and weight (kg): </w:t>
            </w:r>
            <w:r w:rsidRPr="00AC63CB">
              <w:rPr>
                <w:sz w:val="20"/>
                <w:szCs w:val="20"/>
              </w:rPr>
              <w:t>http://intergrowth21.ndog.ox.ac.uk/en/ManualEntry</w:t>
            </w:r>
          </w:p>
        </w:tc>
      </w:tr>
    </w:tbl>
    <w:p w14:paraId="1C5BAD60" w14:textId="77777777" w:rsidR="00833D33" w:rsidRPr="008F67DB" w:rsidRDefault="00833D33" w:rsidP="00833D33">
      <w:pPr>
        <w:sectPr w:rsidR="00833D33" w:rsidRPr="008F67DB" w:rsidSect="005850B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41704C9" w14:textId="77777777" w:rsidR="00833D33" w:rsidRPr="00833D33" w:rsidRDefault="00833D33"/>
    <w:sectPr w:rsidR="00833D33" w:rsidRPr="00833D33" w:rsidSect="00833D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93B7B"/>
    <w:multiLevelType w:val="hybridMultilevel"/>
    <w:tmpl w:val="60F02B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8B46A9B"/>
    <w:multiLevelType w:val="hybridMultilevel"/>
    <w:tmpl w:val="3A7613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14909876">
    <w:abstractNumId w:val="0"/>
  </w:num>
  <w:num w:numId="2" w16cid:durableId="397170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D33"/>
    <w:rsid w:val="000F3028"/>
    <w:rsid w:val="00284E6C"/>
    <w:rsid w:val="00347C5D"/>
    <w:rsid w:val="00683576"/>
    <w:rsid w:val="007A7D0B"/>
    <w:rsid w:val="00833D33"/>
    <w:rsid w:val="00C2170C"/>
    <w:rsid w:val="00DE51E7"/>
    <w:rsid w:val="00E05DC1"/>
    <w:rsid w:val="00E72DA6"/>
    <w:rsid w:val="00FC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9FB4"/>
  <w15:chartTrackingRefBased/>
  <w15:docId w15:val="{EDA84EF0-7BEB-4257-AB0E-3A745257B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D33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color w:val="006699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D33"/>
    <w:rPr>
      <w:rFonts w:ascii="Calibri" w:eastAsiaTheme="majorEastAsia" w:hAnsi="Calibri" w:cstheme="majorBidi"/>
      <w:b/>
      <w:color w:val="006699"/>
      <w:sz w:val="28"/>
      <w:szCs w:val="32"/>
    </w:rPr>
  </w:style>
  <w:style w:type="paragraph" w:styleId="ListParagraph">
    <w:name w:val="List Paragraph"/>
    <w:basedOn w:val="Normal"/>
    <w:uiPriority w:val="34"/>
    <w:qFormat/>
    <w:rsid w:val="00833D33"/>
    <w:pPr>
      <w:ind w:left="720"/>
      <w:contextualSpacing/>
    </w:pPr>
    <w:rPr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833D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D33"/>
    <w:rPr>
      <w:sz w:val="20"/>
      <w:szCs w:val="20"/>
    </w:rPr>
  </w:style>
  <w:style w:type="table" w:styleId="TableGrid">
    <w:name w:val="Table Grid"/>
    <w:basedOn w:val="TableNormal"/>
    <w:uiPriority w:val="59"/>
    <w:rsid w:val="00833D33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105</Words>
  <Characters>1200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fer Husnoo</dc:creator>
  <cp:keywords/>
  <dc:description/>
  <cp:lastModifiedBy>HUSNOO, Nilofer (SHEFFIELD TEACHING HOSPITALS NHS FOUNDATION TRUST)</cp:lastModifiedBy>
  <cp:revision>5</cp:revision>
  <dcterms:created xsi:type="dcterms:W3CDTF">2024-12-11T03:36:00Z</dcterms:created>
  <dcterms:modified xsi:type="dcterms:W3CDTF">2025-07-04T21:04:00Z</dcterms:modified>
</cp:coreProperties>
</file>